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2EDB" w14:textId="761059C1" w:rsidR="008C09CB" w:rsidRPr="008C09CB" w:rsidRDefault="00D67A89" w:rsidP="008C09CB">
      <w:pPr>
        <w:pStyle w:val="SupplementaryMaterial"/>
        <w:adjustRightInd w:val="0"/>
        <w:snapToGrid w:val="0"/>
        <w:rPr>
          <w:sz w:val="21"/>
          <w:szCs w:val="21"/>
        </w:rPr>
      </w:pPr>
      <w:r>
        <w:rPr>
          <w:sz w:val="21"/>
          <w:szCs w:val="21"/>
        </w:rPr>
        <w:t xml:space="preserve">   </w:t>
      </w:r>
      <w:r w:rsidR="00654E8F" w:rsidRPr="00024835">
        <w:rPr>
          <w:sz w:val="21"/>
          <w:szCs w:val="21"/>
        </w:rPr>
        <w:t xml:space="preserve">Supplementary </w:t>
      </w:r>
      <w:r w:rsidR="008C09CB">
        <w:rPr>
          <w:sz w:val="21"/>
          <w:szCs w:val="21"/>
        </w:rPr>
        <w:t>T</w:t>
      </w:r>
      <w:r w:rsidR="008C09CB">
        <w:rPr>
          <w:rFonts w:hint="eastAsia"/>
          <w:sz w:val="21"/>
          <w:szCs w:val="21"/>
          <w:lang w:eastAsia="zh-CN"/>
        </w:rPr>
        <w:t>able</w:t>
      </w:r>
      <w:r w:rsidR="008C09CB">
        <w:rPr>
          <w:sz w:val="21"/>
          <w:szCs w:val="21"/>
        </w:rPr>
        <w:t>s</w:t>
      </w:r>
    </w:p>
    <w:p w14:paraId="30938B98" w14:textId="344102E2" w:rsidR="004F4F01" w:rsidRDefault="004F4F01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  <w:bookmarkStart w:id="0" w:name="_Hlk80782747"/>
      <w:r w:rsidRPr="00024835">
        <w:rPr>
          <w:rFonts w:cs="Times New Roman"/>
          <w:b/>
          <w:bCs/>
          <w:sz w:val="21"/>
          <w:szCs w:val="21"/>
        </w:rPr>
        <w:t>Supplementary Table 1: Characteristics of individuals who provide serums in our study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126"/>
        <w:gridCol w:w="1843"/>
      </w:tblGrid>
      <w:tr w:rsidR="009B1950" w14:paraId="65686E18" w14:textId="77777777" w:rsidTr="00DE1442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346356F3" w14:textId="55ED280C" w:rsidR="009B1950" w:rsidRDefault="009B1950" w:rsidP="009B1950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20B8509" w14:textId="4F56C1CE" w:rsidR="009B1950" w:rsidRDefault="009B1950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EFBA586" w14:textId="748D943D" w:rsidR="009B1950" w:rsidRDefault="009B1950" w:rsidP="009B1950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quencing</w:t>
            </w:r>
            <w:r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024835">
              <w:rPr>
                <w:rFonts w:cs="Times New Roman"/>
                <w:b/>
                <w:bCs/>
                <w:sz w:val="21"/>
                <w:szCs w:val="21"/>
              </w:rPr>
              <w:t>n=100</w:t>
            </w:r>
            <w:r>
              <w:rPr>
                <w:rFonts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709FE2A" w14:textId="14B2D763" w:rsidR="009B1950" w:rsidRDefault="009B1950" w:rsidP="009B1950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Validation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(</w:t>
            </w:r>
            <w:r w:rsidRPr="00024835">
              <w:rPr>
                <w:rFonts w:cs="Times New Roman"/>
                <w:b/>
                <w:bCs/>
                <w:sz w:val="21"/>
                <w:szCs w:val="21"/>
              </w:rPr>
              <w:t>n=1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94</w:t>
            </w: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9B1950" w14:paraId="4FEC554C" w14:textId="77777777" w:rsidTr="00DE1442"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72546A94" w14:textId="447ACFB1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Controls (numbe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B89A421" w14:textId="77777777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A6A6346" w14:textId="367E96E3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6F53BD" w14:textId="316F5749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84</w:t>
            </w:r>
          </w:p>
        </w:tc>
      </w:tr>
      <w:tr w:rsidR="009B1950" w14:paraId="730D8842" w14:textId="77777777" w:rsidTr="00DE1442">
        <w:tc>
          <w:tcPr>
            <w:tcW w:w="2122" w:type="dxa"/>
            <w:vAlign w:val="center"/>
          </w:tcPr>
          <w:p w14:paraId="38912412" w14:textId="177456AD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268" w:type="dxa"/>
            <w:vAlign w:val="center"/>
          </w:tcPr>
          <w:p w14:paraId="332189C0" w14:textId="652DE571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median (IQR), years</w:t>
            </w:r>
          </w:p>
        </w:tc>
        <w:tc>
          <w:tcPr>
            <w:tcW w:w="2126" w:type="dxa"/>
            <w:vAlign w:val="center"/>
          </w:tcPr>
          <w:p w14:paraId="28AE61F8" w14:textId="2CC7FB8A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8 (54-62)</w:t>
            </w:r>
          </w:p>
        </w:tc>
        <w:tc>
          <w:tcPr>
            <w:tcW w:w="1843" w:type="dxa"/>
            <w:vAlign w:val="center"/>
          </w:tcPr>
          <w:p w14:paraId="44F12B0E" w14:textId="0F09AEA8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8 (54-65)</w:t>
            </w:r>
          </w:p>
        </w:tc>
      </w:tr>
      <w:tr w:rsidR="009B1950" w14:paraId="3BF0B2B0" w14:textId="77777777" w:rsidTr="00DE1442">
        <w:tc>
          <w:tcPr>
            <w:tcW w:w="2122" w:type="dxa"/>
            <w:vAlign w:val="center"/>
          </w:tcPr>
          <w:p w14:paraId="69313373" w14:textId="017E2E7D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x (%)</w:t>
            </w:r>
          </w:p>
        </w:tc>
        <w:tc>
          <w:tcPr>
            <w:tcW w:w="2268" w:type="dxa"/>
          </w:tcPr>
          <w:p w14:paraId="1F8FBD23" w14:textId="77777777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857B2F1" w14:textId="77777777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78AF7B" w14:textId="77777777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9B1950" w14:paraId="7348F1EA" w14:textId="77777777" w:rsidTr="00DE1442">
        <w:tc>
          <w:tcPr>
            <w:tcW w:w="2122" w:type="dxa"/>
            <w:vAlign w:val="center"/>
          </w:tcPr>
          <w:p w14:paraId="0DE32EB1" w14:textId="77777777" w:rsidR="009B1950" w:rsidRPr="00024835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F82FB64" w14:textId="5075875B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3EF302EB" w14:textId="47D696E2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3 (46.00%)</w:t>
            </w:r>
          </w:p>
        </w:tc>
        <w:tc>
          <w:tcPr>
            <w:tcW w:w="1843" w:type="dxa"/>
            <w:vAlign w:val="center"/>
          </w:tcPr>
          <w:p w14:paraId="0BC3D82D" w14:textId="0E673A5D" w:rsidR="009B1950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8 (33.33%)</w:t>
            </w:r>
          </w:p>
        </w:tc>
      </w:tr>
      <w:tr w:rsidR="009B1950" w14:paraId="314DE367" w14:textId="77777777" w:rsidTr="00DE1442"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08E54C9A" w14:textId="77777777" w:rsidR="009B1950" w:rsidRPr="00024835" w:rsidRDefault="009B1950" w:rsidP="009B1950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FB865E4" w14:textId="1419B10D" w:rsidR="009B1950" w:rsidRPr="00024835" w:rsidRDefault="009B1950" w:rsidP="009B1950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029D3A4" w14:textId="38A9EFE7" w:rsidR="009B1950" w:rsidRPr="00024835" w:rsidRDefault="009B1950" w:rsidP="009B1950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7 (54.00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FA8FF11" w14:textId="6A6542E3" w:rsidR="009B1950" w:rsidRPr="00024835" w:rsidRDefault="009B1950" w:rsidP="009B1950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6 (66.67%)</w:t>
            </w:r>
          </w:p>
        </w:tc>
      </w:tr>
      <w:tr w:rsidR="009D772D" w14:paraId="11CED907" w14:textId="77777777" w:rsidTr="00DE1442">
        <w:tc>
          <w:tcPr>
            <w:tcW w:w="2122" w:type="dxa"/>
            <w:tcBorders>
              <w:top w:val="single" w:sz="12" w:space="0" w:color="auto"/>
            </w:tcBorders>
            <w:vAlign w:val="center"/>
          </w:tcPr>
          <w:p w14:paraId="2C8E9179" w14:textId="48BD876B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LUAD (number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46F978F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8164986" w14:textId="2A00E94A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A0F8E32" w14:textId="0002986C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110</w:t>
            </w:r>
          </w:p>
        </w:tc>
      </w:tr>
      <w:tr w:rsidR="009D772D" w14:paraId="7F7D556A" w14:textId="77777777" w:rsidTr="00DE1442">
        <w:tc>
          <w:tcPr>
            <w:tcW w:w="2122" w:type="dxa"/>
            <w:vAlign w:val="center"/>
          </w:tcPr>
          <w:p w14:paraId="268BDA34" w14:textId="7E9E273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268" w:type="dxa"/>
            <w:vAlign w:val="center"/>
          </w:tcPr>
          <w:p w14:paraId="5E3ECAF7" w14:textId="14539432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median (IQR), years</w:t>
            </w:r>
          </w:p>
        </w:tc>
        <w:tc>
          <w:tcPr>
            <w:tcW w:w="2126" w:type="dxa"/>
            <w:vAlign w:val="center"/>
          </w:tcPr>
          <w:p w14:paraId="29FD49E9" w14:textId="6569055F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62 (52-67)</w:t>
            </w:r>
          </w:p>
        </w:tc>
        <w:tc>
          <w:tcPr>
            <w:tcW w:w="1843" w:type="dxa"/>
            <w:vAlign w:val="center"/>
          </w:tcPr>
          <w:p w14:paraId="750943DC" w14:textId="09000B1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9 (53-66)</w:t>
            </w:r>
          </w:p>
        </w:tc>
      </w:tr>
      <w:tr w:rsidR="009D772D" w14:paraId="61D57979" w14:textId="77777777" w:rsidTr="00DE1442">
        <w:tc>
          <w:tcPr>
            <w:tcW w:w="2122" w:type="dxa"/>
            <w:vAlign w:val="center"/>
          </w:tcPr>
          <w:p w14:paraId="1DB4D16B" w14:textId="61B65BAD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x (%)</w:t>
            </w:r>
          </w:p>
        </w:tc>
        <w:tc>
          <w:tcPr>
            <w:tcW w:w="2268" w:type="dxa"/>
          </w:tcPr>
          <w:p w14:paraId="3CD2C97E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D88B585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0A8ABDA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9D772D" w14:paraId="0A354435" w14:textId="77777777" w:rsidTr="00DE1442">
        <w:tc>
          <w:tcPr>
            <w:tcW w:w="2122" w:type="dxa"/>
            <w:vAlign w:val="center"/>
          </w:tcPr>
          <w:p w14:paraId="7170E980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BABCDA" w14:textId="2BE7F263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7DEBB9A7" w14:textId="7C4A8113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2 (44.00%)</w:t>
            </w:r>
          </w:p>
        </w:tc>
        <w:tc>
          <w:tcPr>
            <w:tcW w:w="1843" w:type="dxa"/>
            <w:vAlign w:val="center"/>
          </w:tcPr>
          <w:p w14:paraId="573E404A" w14:textId="5146B02F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35 (31.82%)</w:t>
            </w:r>
          </w:p>
        </w:tc>
      </w:tr>
      <w:tr w:rsidR="009D772D" w14:paraId="6C3A0C81" w14:textId="77777777" w:rsidTr="00DE1442">
        <w:tc>
          <w:tcPr>
            <w:tcW w:w="2122" w:type="dxa"/>
            <w:vAlign w:val="center"/>
          </w:tcPr>
          <w:p w14:paraId="7EFBDFF2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FCB4279" w14:textId="1FE1E5B3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126" w:type="dxa"/>
            <w:vAlign w:val="center"/>
          </w:tcPr>
          <w:p w14:paraId="53C1E3AA" w14:textId="3835C9B6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8 (56.00%)</w:t>
            </w:r>
          </w:p>
        </w:tc>
        <w:tc>
          <w:tcPr>
            <w:tcW w:w="1843" w:type="dxa"/>
            <w:vAlign w:val="center"/>
          </w:tcPr>
          <w:p w14:paraId="5047C414" w14:textId="0288221D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75 (68.18%)</w:t>
            </w:r>
          </w:p>
        </w:tc>
      </w:tr>
      <w:tr w:rsidR="009D772D" w14:paraId="5CEE78A4" w14:textId="77777777" w:rsidTr="00DE1442">
        <w:tc>
          <w:tcPr>
            <w:tcW w:w="2122" w:type="dxa"/>
            <w:vAlign w:val="center"/>
          </w:tcPr>
          <w:p w14:paraId="377A7428" w14:textId="3B91619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Location (%)</w:t>
            </w:r>
          </w:p>
        </w:tc>
        <w:tc>
          <w:tcPr>
            <w:tcW w:w="2268" w:type="dxa"/>
          </w:tcPr>
          <w:p w14:paraId="6FC6ED62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D8DB40D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0411C7C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9D772D" w14:paraId="26A527EB" w14:textId="77777777" w:rsidTr="00DE1442">
        <w:tc>
          <w:tcPr>
            <w:tcW w:w="2122" w:type="dxa"/>
            <w:vAlign w:val="center"/>
          </w:tcPr>
          <w:p w14:paraId="27DE5C8E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8916BB6" w14:textId="28F939E4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2126" w:type="dxa"/>
            <w:vAlign w:val="center"/>
          </w:tcPr>
          <w:p w14:paraId="1DDDF179" w14:textId="7C2E994B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15 (30.00%)</w:t>
            </w:r>
          </w:p>
        </w:tc>
        <w:tc>
          <w:tcPr>
            <w:tcW w:w="1843" w:type="dxa"/>
            <w:vAlign w:val="center"/>
          </w:tcPr>
          <w:p w14:paraId="668565F4" w14:textId="22BBDEAA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35 (31.82%)</w:t>
            </w:r>
          </w:p>
        </w:tc>
      </w:tr>
      <w:tr w:rsidR="009D772D" w14:paraId="2AA65BEB" w14:textId="77777777" w:rsidTr="00DE1442">
        <w:tc>
          <w:tcPr>
            <w:tcW w:w="2122" w:type="dxa"/>
            <w:vAlign w:val="center"/>
          </w:tcPr>
          <w:p w14:paraId="575285F5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E9E478" w14:textId="4B210A0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2126" w:type="dxa"/>
            <w:vAlign w:val="center"/>
          </w:tcPr>
          <w:p w14:paraId="0EEE889E" w14:textId="4D8AAF92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35 (70.00%)</w:t>
            </w:r>
          </w:p>
        </w:tc>
        <w:tc>
          <w:tcPr>
            <w:tcW w:w="1843" w:type="dxa"/>
            <w:vAlign w:val="center"/>
          </w:tcPr>
          <w:p w14:paraId="6FFBD1A3" w14:textId="5C7E45A2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75 (68.18%)</w:t>
            </w:r>
          </w:p>
        </w:tc>
      </w:tr>
      <w:tr w:rsidR="009D772D" w14:paraId="4315D766" w14:textId="77777777" w:rsidTr="00DE1442">
        <w:tc>
          <w:tcPr>
            <w:tcW w:w="2122" w:type="dxa"/>
            <w:vAlign w:val="center"/>
          </w:tcPr>
          <w:p w14:paraId="21BEF47D" w14:textId="37F53D5F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ize (%)</w:t>
            </w:r>
          </w:p>
        </w:tc>
        <w:tc>
          <w:tcPr>
            <w:tcW w:w="2268" w:type="dxa"/>
          </w:tcPr>
          <w:p w14:paraId="35B6326F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9B989B1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DE41C13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9D772D" w14:paraId="7E516D37" w14:textId="77777777" w:rsidTr="00DE1442">
        <w:tc>
          <w:tcPr>
            <w:tcW w:w="2122" w:type="dxa"/>
            <w:vAlign w:val="center"/>
          </w:tcPr>
          <w:p w14:paraId="00B7798A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9BE4C6C" w14:textId="14D7DC1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＜</w:t>
            </w: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 xml:space="preserve"> 2 cm</w:t>
            </w:r>
          </w:p>
        </w:tc>
        <w:tc>
          <w:tcPr>
            <w:tcW w:w="2126" w:type="dxa"/>
            <w:vAlign w:val="center"/>
          </w:tcPr>
          <w:p w14:paraId="348681EF" w14:textId="38233F63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5 (50.00%)</w:t>
            </w:r>
          </w:p>
        </w:tc>
        <w:tc>
          <w:tcPr>
            <w:tcW w:w="1843" w:type="dxa"/>
            <w:vAlign w:val="center"/>
          </w:tcPr>
          <w:p w14:paraId="273383BB" w14:textId="3B439B6C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3 (48.18%)</w:t>
            </w:r>
          </w:p>
        </w:tc>
      </w:tr>
      <w:tr w:rsidR="009D772D" w14:paraId="0A2CB075" w14:textId="77777777" w:rsidTr="00DE1442">
        <w:tc>
          <w:tcPr>
            <w:tcW w:w="2122" w:type="dxa"/>
            <w:vAlign w:val="center"/>
          </w:tcPr>
          <w:p w14:paraId="76AE341A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411CFDF" w14:textId="6F7A2D40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≥ 2 cm</w:t>
            </w:r>
          </w:p>
        </w:tc>
        <w:tc>
          <w:tcPr>
            <w:tcW w:w="2126" w:type="dxa"/>
            <w:vAlign w:val="center"/>
          </w:tcPr>
          <w:p w14:paraId="0A604C65" w14:textId="3D26EBA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5 (50.00%)</w:t>
            </w:r>
          </w:p>
        </w:tc>
        <w:tc>
          <w:tcPr>
            <w:tcW w:w="1843" w:type="dxa"/>
            <w:vAlign w:val="center"/>
          </w:tcPr>
          <w:p w14:paraId="2B5F82E1" w14:textId="192B6C2B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57 (51.82%)</w:t>
            </w:r>
          </w:p>
        </w:tc>
      </w:tr>
      <w:tr w:rsidR="009D772D" w14:paraId="6FBF927F" w14:textId="77777777" w:rsidTr="00DE1442">
        <w:tc>
          <w:tcPr>
            <w:tcW w:w="2122" w:type="dxa"/>
            <w:vAlign w:val="center"/>
          </w:tcPr>
          <w:p w14:paraId="2778FC99" w14:textId="2363F4D2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LNM (%)</w:t>
            </w:r>
          </w:p>
        </w:tc>
        <w:tc>
          <w:tcPr>
            <w:tcW w:w="2268" w:type="dxa"/>
          </w:tcPr>
          <w:p w14:paraId="677F37FF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694173E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A4C64B0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9D772D" w14:paraId="32F023A5" w14:textId="77777777" w:rsidTr="00DE1442">
        <w:tc>
          <w:tcPr>
            <w:tcW w:w="2122" w:type="dxa"/>
            <w:vAlign w:val="center"/>
          </w:tcPr>
          <w:p w14:paraId="45D8B1C7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52908CB" w14:textId="41943593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2126" w:type="dxa"/>
            <w:vAlign w:val="center"/>
          </w:tcPr>
          <w:p w14:paraId="324323FF" w14:textId="6DD830ED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44 (88.00%)</w:t>
            </w:r>
          </w:p>
        </w:tc>
        <w:tc>
          <w:tcPr>
            <w:tcW w:w="1843" w:type="dxa"/>
            <w:vAlign w:val="center"/>
          </w:tcPr>
          <w:p w14:paraId="54C8B5B7" w14:textId="19D9DCDA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88 (80.00%)</w:t>
            </w:r>
          </w:p>
        </w:tc>
      </w:tr>
      <w:tr w:rsidR="009D772D" w14:paraId="2450CDDD" w14:textId="77777777" w:rsidTr="00DE1442">
        <w:tc>
          <w:tcPr>
            <w:tcW w:w="2122" w:type="dxa"/>
            <w:vAlign w:val="center"/>
          </w:tcPr>
          <w:p w14:paraId="7D1E6D2E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4F7320" w14:textId="4AF66BCE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2126" w:type="dxa"/>
            <w:vAlign w:val="center"/>
          </w:tcPr>
          <w:p w14:paraId="6A005E60" w14:textId="6A92937A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6 (12.00%)</w:t>
            </w:r>
          </w:p>
        </w:tc>
        <w:tc>
          <w:tcPr>
            <w:tcW w:w="1843" w:type="dxa"/>
            <w:vAlign w:val="center"/>
          </w:tcPr>
          <w:p w14:paraId="2B317B38" w14:textId="1430A0C4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2 (20.00%)</w:t>
            </w:r>
          </w:p>
        </w:tc>
      </w:tr>
      <w:tr w:rsidR="009D772D" w14:paraId="5F3C1F65" w14:textId="77777777" w:rsidTr="00DE1442">
        <w:tc>
          <w:tcPr>
            <w:tcW w:w="2122" w:type="dxa"/>
            <w:vAlign w:val="center"/>
          </w:tcPr>
          <w:p w14:paraId="6BB75F7D" w14:textId="208D465A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TNM stage (%)</w:t>
            </w:r>
          </w:p>
        </w:tc>
        <w:tc>
          <w:tcPr>
            <w:tcW w:w="2268" w:type="dxa"/>
          </w:tcPr>
          <w:p w14:paraId="74D72DE7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E08DB8B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4DB619A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9D772D" w14:paraId="212F0C41" w14:textId="77777777" w:rsidTr="00DE1442">
        <w:tc>
          <w:tcPr>
            <w:tcW w:w="2122" w:type="dxa"/>
            <w:vAlign w:val="center"/>
          </w:tcPr>
          <w:p w14:paraId="2D944E45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D8B7479" w14:textId="24F5D555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I-II</w:t>
            </w:r>
          </w:p>
        </w:tc>
        <w:tc>
          <w:tcPr>
            <w:tcW w:w="2126" w:type="dxa"/>
            <w:vAlign w:val="center"/>
          </w:tcPr>
          <w:p w14:paraId="5A0023C4" w14:textId="0605EECE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48 (96.00%)</w:t>
            </w:r>
          </w:p>
        </w:tc>
        <w:tc>
          <w:tcPr>
            <w:tcW w:w="1843" w:type="dxa"/>
            <w:vAlign w:val="center"/>
          </w:tcPr>
          <w:p w14:paraId="5268FFED" w14:textId="2CA70EE8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94 (85.45%)</w:t>
            </w:r>
          </w:p>
        </w:tc>
      </w:tr>
      <w:tr w:rsidR="009D772D" w14:paraId="6A3C04F1" w14:textId="77777777" w:rsidTr="00DE1442"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37A066E9" w14:textId="77777777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F98C586" w14:textId="1B967F19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III-IV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42DE6718" w14:textId="7796AAFC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2 (4.00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925CD25" w14:textId="6A2A7BA2" w:rsidR="009D772D" w:rsidRPr="00024835" w:rsidRDefault="009D772D" w:rsidP="009D772D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24835">
              <w:rPr>
                <w:rFonts w:cs="Times New Roman"/>
                <w:color w:val="000000" w:themeColor="text1"/>
                <w:sz w:val="21"/>
                <w:szCs w:val="21"/>
              </w:rPr>
              <w:t>16 (14.55%)</w:t>
            </w:r>
          </w:p>
        </w:tc>
      </w:tr>
    </w:tbl>
    <w:p w14:paraId="6047B461" w14:textId="58A07AF0" w:rsidR="00171629" w:rsidRDefault="004F4F01" w:rsidP="00E31000">
      <w:pPr>
        <w:adjustRightInd w:val="0"/>
        <w:snapToGrid w:val="0"/>
        <w:rPr>
          <w:rFonts w:cs="Times New Roman"/>
          <w:color w:val="000000" w:themeColor="text1"/>
          <w:sz w:val="21"/>
          <w:szCs w:val="21"/>
        </w:rPr>
      </w:pPr>
      <w:r w:rsidRPr="00024835">
        <w:rPr>
          <w:rFonts w:cs="Times New Roman"/>
          <w:sz w:val="21"/>
          <w:szCs w:val="21"/>
        </w:rPr>
        <w:t>Abbreviations: LUAD: Lung adenocarcinoma</w:t>
      </w:r>
      <w:bookmarkEnd w:id="0"/>
      <w:r w:rsidRPr="00024835">
        <w:rPr>
          <w:rFonts w:cs="Times New Roman"/>
          <w:sz w:val="21"/>
          <w:szCs w:val="21"/>
        </w:rPr>
        <w:t xml:space="preserve">, LNM: </w:t>
      </w:r>
      <w:r w:rsidRPr="00024835">
        <w:rPr>
          <w:rFonts w:cs="Times New Roman"/>
          <w:color w:val="000000" w:themeColor="text1"/>
          <w:sz w:val="21"/>
          <w:szCs w:val="21"/>
        </w:rPr>
        <w:t xml:space="preserve">Lymph node metastasis </w:t>
      </w:r>
    </w:p>
    <w:p w14:paraId="1F991DDC" w14:textId="77777777" w:rsidR="009D772D" w:rsidRPr="00024835" w:rsidRDefault="009D772D" w:rsidP="00E31000">
      <w:pPr>
        <w:adjustRightInd w:val="0"/>
        <w:snapToGrid w:val="0"/>
        <w:rPr>
          <w:rFonts w:cs="Times New Roman"/>
          <w:sz w:val="21"/>
          <w:szCs w:val="21"/>
        </w:rPr>
      </w:pPr>
    </w:p>
    <w:p w14:paraId="0B9926A5" w14:textId="5FBC925C" w:rsidR="00101308" w:rsidRPr="00024835" w:rsidRDefault="00101308" w:rsidP="00E31000">
      <w:pPr>
        <w:adjustRightInd w:val="0"/>
        <w:snapToGrid w:val="0"/>
        <w:rPr>
          <w:rFonts w:cs="Times New Roman"/>
          <w:b/>
          <w:bCs/>
          <w:sz w:val="21"/>
          <w:szCs w:val="21"/>
          <w:lang w:val="en-GB"/>
        </w:rPr>
      </w:pPr>
      <w:r w:rsidRPr="00024835">
        <w:rPr>
          <w:rFonts w:cs="Times New Roman"/>
          <w:b/>
          <w:bCs/>
          <w:sz w:val="21"/>
          <w:szCs w:val="21"/>
        </w:rPr>
        <w:t xml:space="preserve">Supplementary Table 2: </w:t>
      </w:r>
      <w:r w:rsidR="00E67B07" w:rsidRPr="00024835">
        <w:rPr>
          <w:rFonts w:cs="Times New Roman"/>
          <w:b/>
          <w:bCs/>
          <w:sz w:val="21"/>
          <w:szCs w:val="21"/>
        </w:rPr>
        <w:t>All antibodies used in this study.</w:t>
      </w:r>
    </w:p>
    <w:tbl>
      <w:tblPr>
        <w:tblStyle w:val="aff5"/>
        <w:tblW w:w="0" w:type="auto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746"/>
        <w:gridCol w:w="3476"/>
      </w:tblGrid>
      <w:tr w:rsidR="00101308" w:rsidRPr="00024835" w14:paraId="664AD623" w14:textId="77777777" w:rsidTr="00236A41">
        <w:tc>
          <w:tcPr>
            <w:tcW w:w="4746" w:type="dxa"/>
            <w:tcBorders>
              <w:top w:val="single" w:sz="12" w:space="0" w:color="auto"/>
              <w:bottom w:val="single" w:sz="12" w:space="0" w:color="auto"/>
            </w:tcBorders>
          </w:tcPr>
          <w:p w14:paraId="08F763E0" w14:textId="69C50627" w:rsidR="00101308" w:rsidRPr="00024835" w:rsidRDefault="00101308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  <w:lang w:val="en-GB"/>
              </w:rPr>
              <w:t>Antibod</w:t>
            </w:r>
            <w:r w:rsidRPr="00024835">
              <w:rPr>
                <w:rFonts w:cs="Times New Roman"/>
                <w:b/>
                <w:bCs/>
                <w:sz w:val="21"/>
                <w:szCs w:val="21"/>
                <w:lang w:val="en-GB" w:eastAsia="zh-CN"/>
              </w:rPr>
              <w:t>y</w:t>
            </w:r>
          </w:p>
        </w:tc>
        <w:tc>
          <w:tcPr>
            <w:tcW w:w="3476" w:type="dxa"/>
            <w:tcBorders>
              <w:top w:val="single" w:sz="12" w:space="0" w:color="auto"/>
              <w:bottom w:val="single" w:sz="12" w:space="0" w:color="auto"/>
            </w:tcBorders>
          </w:tcPr>
          <w:p w14:paraId="15BF4871" w14:textId="55F942C5" w:rsidR="00101308" w:rsidRPr="00024835" w:rsidRDefault="00603A92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  <w:lang w:val="en-GB"/>
              </w:rPr>
              <w:t>Item No.</w:t>
            </w:r>
            <w:r w:rsidRPr="00024835">
              <w:rPr>
                <w:rFonts w:cs="Times New Roman"/>
                <w:b/>
                <w:bCs/>
                <w:sz w:val="21"/>
                <w:szCs w:val="21"/>
                <w:lang w:val="en-GB" w:eastAsia="zh-CN"/>
              </w:rPr>
              <w:t>/</w:t>
            </w:r>
            <w:r w:rsidRPr="00024835">
              <w:rPr>
                <w:rFonts w:cs="Times New Roman"/>
                <w:sz w:val="21"/>
                <w:szCs w:val="21"/>
              </w:rPr>
              <w:t xml:space="preserve"> </w:t>
            </w:r>
            <w:r w:rsidRPr="00024835">
              <w:rPr>
                <w:rFonts w:cs="Times New Roman"/>
                <w:b/>
                <w:bCs/>
                <w:sz w:val="21"/>
                <w:szCs w:val="21"/>
                <w:lang w:val="en-GB" w:eastAsia="zh-CN"/>
              </w:rPr>
              <w:t>Manufacturer</w:t>
            </w:r>
          </w:p>
        </w:tc>
      </w:tr>
      <w:tr w:rsidR="00101308" w:rsidRPr="00024835" w14:paraId="045637AB" w14:textId="77777777" w:rsidTr="00236A41">
        <w:tc>
          <w:tcPr>
            <w:tcW w:w="4746" w:type="dxa"/>
            <w:tcBorders>
              <w:top w:val="single" w:sz="12" w:space="0" w:color="auto"/>
            </w:tcBorders>
          </w:tcPr>
          <w:p w14:paraId="6005FAAB" w14:textId="465D4BDB" w:rsidR="00101308" w:rsidRPr="00024835" w:rsidRDefault="00101308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</w:rPr>
              <w:t>anti-CD9 antibody (rabbit IgG)</w:t>
            </w:r>
          </w:p>
        </w:tc>
        <w:tc>
          <w:tcPr>
            <w:tcW w:w="3476" w:type="dxa"/>
            <w:tcBorders>
              <w:top w:val="single" w:sz="12" w:space="0" w:color="auto"/>
            </w:tcBorders>
          </w:tcPr>
          <w:p w14:paraId="606E58EC" w14:textId="0962ACF0" w:rsidR="00101308" w:rsidRPr="00024835" w:rsidRDefault="00101308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</w:rPr>
              <w:t>13174S</w:t>
            </w:r>
            <w:r w:rsidR="00603A92" w:rsidRPr="00024835">
              <w:rPr>
                <w:rFonts w:cs="Times New Roman"/>
                <w:sz w:val="21"/>
                <w:szCs w:val="21"/>
              </w:rPr>
              <w:t>/</w:t>
            </w:r>
            <w:r w:rsidRPr="00024835">
              <w:rPr>
                <w:rFonts w:cs="Times New Roman"/>
                <w:sz w:val="21"/>
                <w:szCs w:val="21"/>
              </w:rPr>
              <w:t>CST, USA</w:t>
            </w:r>
          </w:p>
        </w:tc>
      </w:tr>
      <w:tr w:rsidR="00101308" w:rsidRPr="00024835" w14:paraId="3F61D772" w14:textId="77777777" w:rsidTr="00236A41">
        <w:tc>
          <w:tcPr>
            <w:tcW w:w="4746" w:type="dxa"/>
          </w:tcPr>
          <w:p w14:paraId="7AA25E1B" w14:textId="5C0D55EF" w:rsidR="00101308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anti-TSG101 (mouse IgG)</w:t>
            </w:r>
          </w:p>
        </w:tc>
        <w:tc>
          <w:tcPr>
            <w:tcW w:w="3476" w:type="dxa"/>
          </w:tcPr>
          <w:p w14:paraId="42011A7C" w14:textId="4069E061" w:rsidR="00101308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Ab83</w:t>
            </w:r>
            <w:r w:rsidR="00E67B07" w:rsidRPr="00024835">
              <w:rPr>
                <w:rFonts w:cs="Times New Roman"/>
                <w:sz w:val="21"/>
                <w:szCs w:val="21"/>
              </w:rPr>
              <w:t>/</w:t>
            </w:r>
            <w:r w:rsidRPr="00024835">
              <w:rPr>
                <w:rFonts w:cs="Times New Roman"/>
                <w:sz w:val="21"/>
                <w:szCs w:val="21"/>
              </w:rPr>
              <w:t xml:space="preserve"> Abcam, UK</w:t>
            </w:r>
          </w:p>
        </w:tc>
      </w:tr>
      <w:tr w:rsidR="00101308" w:rsidRPr="00024835" w14:paraId="6A517E7C" w14:textId="77777777" w:rsidTr="00236A41">
        <w:tc>
          <w:tcPr>
            <w:tcW w:w="4746" w:type="dxa"/>
          </w:tcPr>
          <w:p w14:paraId="2793066F" w14:textId="1EFEF529" w:rsidR="00101308" w:rsidRPr="00024835" w:rsidRDefault="00AB1BC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Anti-CD63 (rabbit IgG)</w:t>
            </w:r>
          </w:p>
        </w:tc>
        <w:tc>
          <w:tcPr>
            <w:tcW w:w="3476" w:type="dxa"/>
          </w:tcPr>
          <w:p w14:paraId="4E6A97E1" w14:textId="2D623485" w:rsidR="00101308" w:rsidRPr="00024835" w:rsidRDefault="00AB1BC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ab134045</w:t>
            </w:r>
            <w:r w:rsidR="00E67B07" w:rsidRPr="00024835">
              <w:rPr>
                <w:rFonts w:cs="Times New Roman"/>
                <w:sz w:val="21"/>
                <w:szCs w:val="21"/>
              </w:rPr>
              <w:t>/</w:t>
            </w:r>
            <w:r w:rsidRPr="00024835">
              <w:rPr>
                <w:rFonts w:cs="Times New Roman"/>
                <w:sz w:val="21"/>
                <w:szCs w:val="21"/>
              </w:rPr>
              <w:t xml:space="preserve"> Abcam, UK</w:t>
            </w:r>
          </w:p>
        </w:tc>
      </w:tr>
      <w:tr w:rsidR="00603A92" w:rsidRPr="00024835" w14:paraId="1579A146" w14:textId="77777777" w:rsidTr="00236A41">
        <w:tc>
          <w:tcPr>
            <w:tcW w:w="4746" w:type="dxa"/>
          </w:tcPr>
          <w:p w14:paraId="6D40F683" w14:textId="5DC635B3" w:rsidR="00603A92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goat anti-rabbit HRP secondary antibody</w:t>
            </w:r>
          </w:p>
        </w:tc>
        <w:tc>
          <w:tcPr>
            <w:tcW w:w="3476" w:type="dxa"/>
          </w:tcPr>
          <w:p w14:paraId="703DFF57" w14:textId="4CAC7634" w:rsidR="00603A92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ZB-2301/ ZSGB-BIO, China</w:t>
            </w:r>
          </w:p>
        </w:tc>
      </w:tr>
      <w:tr w:rsidR="00603A92" w:rsidRPr="00024835" w14:paraId="16B78C6C" w14:textId="77777777" w:rsidTr="00236A41">
        <w:tc>
          <w:tcPr>
            <w:tcW w:w="4746" w:type="dxa"/>
          </w:tcPr>
          <w:p w14:paraId="658A7E4E" w14:textId="313D2964" w:rsidR="00603A92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goat anti-mouse HRP secondary antibody</w:t>
            </w:r>
          </w:p>
        </w:tc>
        <w:tc>
          <w:tcPr>
            <w:tcW w:w="3476" w:type="dxa"/>
          </w:tcPr>
          <w:p w14:paraId="0D1C6E13" w14:textId="1095ECBA" w:rsidR="00603A92" w:rsidRPr="00024835" w:rsidRDefault="00603A92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ZB-2305/ZSGB-BIO, China</w:t>
            </w:r>
          </w:p>
        </w:tc>
      </w:tr>
      <w:tr w:rsidR="00603A92" w:rsidRPr="00024835" w14:paraId="4D73EA45" w14:textId="77777777" w:rsidTr="00236A41">
        <w:tc>
          <w:tcPr>
            <w:tcW w:w="4746" w:type="dxa"/>
          </w:tcPr>
          <w:p w14:paraId="61838AAA" w14:textId="6B906053" w:rsidR="00603A92" w:rsidRPr="00024835" w:rsidRDefault="00AB1BC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 xml:space="preserve">E-Cadherin </w:t>
            </w:r>
            <w:r w:rsidRPr="00024835">
              <w:rPr>
                <w:rFonts w:cs="Times New Roman"/>
                <w:sz w:val="21"/>
                <w:szCs w:val="21"/>
              </w:rPr>
              <w:t>(rabbit IgG)</w:t>
            </w:r>
          </w:p>
        </w:tc>
        <w:tc>
          <w:tcPr>
            <w:tcW w:w="3476" w:type="dxa"/>
          </w:tcPr>
          <w:p w14:paraId="0E6B8257" w14:textId="5DF79F6F" w:rsidR="00603A92" w:rsidRPr="00024835" w:rsidRDefault="00AB1BC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3195S/CST, USA</w:t>
            </w:r>
          </w:p>
        </w:tc>
      </w:tr>
      <w:tr w:rsidR="00AB1BCA" w:rsidRPr="00024835" w14:paraId="4177DFCE" w14:textId="77777777" w:rsidTr="00236A41">
        <w:tc>
          <w:tcPr>
            <w:tcW w:w="4746" w:type="dxa"/>
          </w:tcPr>
          <w:p w14:paraId="4C271452" w14:textId="290D7CEC" w:rsidR="00AB1BCA" w:rsidRPr="00024835" w:rsidRDefault="00D63A7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 xml:space="preserve">N-Cadherin </w:t>
            </w:r>
            <w:r w:rsidRPr="00024835">
              <w:rPr>
                <w:rFonts w:cs="Times New Roman"/>
                <w:sz w:val="21"/>
                <w:szCs w:val="21"/>
              </w:rPr>
              <w:t>(rabbit IgG)</w:t>
            </w:r>
          </w:p>
        </w:tc>
        <w:tc>
          <w:tcPr>
            <w:tcW w:w="3476" w:type="dxa"/>
          </w:tcPr>
          <w:p w14:paraId="124378A4" w14:textId="23F89461" w:rsidR="00AB1BCA" w:rsidRPr="00024835" w:rsidRDefault="00D63A7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13116S/CST, USA</w:t>
            </w:r>
          </w:p>
        </w:tc>
      </w:tr>
      <w:tr w:rsidR="00AB1BCA" w:rsidRPr="00024835" w14:paraId="7EA65A07" w14:textId="77777777" w:rsidTr="00236A41">
        <w:tc>
          <w:tcPr>
            <w:tcW w:w="4746" w:type="dxa"/>
          </w:tcPr>
          <w:p w14:paraId="654CA8E6" w14:textId="3B2BA7B3" w:rsidR="00AB1BCA" w:rsidRPr="00024835" w:rsidRDefault="00D63A7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</w:rPr>
              <w:t>β-Catenin (rabbit IgG)</w:t>
            </w:r>
          </w:p>
        </w:tc>
        <w:tc>
          <w:tcPr>
            <w:tcW w:w="3476" w:type="dxa"/>
          </w:tcPr>
          <w:p w14:paraId="48F874D1" w14:textId="590ECAAD" w:rsidR="00AB1BCA" w:rsidRPr="00024835" w:rsidRDefault="00D63A7A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>GB11015</w:t>
            </w:r>
            <w:r w:rsidRPr="00024835">
              <w:rPr>
                <w:rFonts w:cs="Times New Roman"/>
                <w:sz w:val="21"/>
                <w:szCs w:val="21"/>
                <w:lang w:val="en-GB" w:eastAsia="zh-CN"/>
              </w:rPr>
              <w:t>/servicebio,</w:t>
            </w:r>
            <w:r w:rsidR="00E67B07" w:rsidRPr="00024835">
              <w:rPr>
                <w:rFonts w:cs="Times New Roman"/>
                <w:sz w:val="21"/>
                <w:szCs w:val="21"/>
              </w:rPr>
              <w:t xml:space="preserve"> China</w:t>
            </w:r>
          </w:p>
        </w:tc>
      </w:tr>
      <w:tr w:rsidR="00AB1BCA" w:rsidRPr="00024835" w14:paraId="7D25DBEA" w14:textId="77777777" w:rsidTr="00236A41">
        <w:tc>
          <w:tcPr>
            <w:tcW w:w="4746" w:type="dxa"/>
          </w:tcPr>
          <w:p w14:paraId="7023B613" w14:textId="5AA07975" w:rsidR="00AB1BCA" w:rsidRPr="00024835" w:rsidRDefault="00E67B07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>vimentin</w:t>
            </w:r>
            <w:r w:rsidRPr="00024835">
              <w:rPr>
                <w:rFonts w:cs="Times New Roman"/>
                <w:sz w:val="21"/>
                <w:szCs w:val="21"/>
              </w:rPr>
              <w:t xml:space="preserve"> (mouse IgG)</w:t>
            </w:r>
          </w:p>
        </w:tc>
        <w:tc>
          <w:tcPr>
            <w:tcW w:w="3476" w:type="dxa"/>
          </w:tcPr>
          <w:p w14:paraId="250CF529" w14:textId="29DECB87" w:rsidR="00AB1BCA" w:rsidRPr="00024835" w:rsidRDefault="00E67B07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>ab8978</w:t>
            </w:r>
            <w:r w:rsidRPr="00024835">
              <w:rPr>
                <w:rFonts w:cs="Times New Roman"/>
                <w:sz w:val="21"/>
                <w:szCs w:val="21"/>
              </w:rPr>
              <w:t>/ Abcam, UK</w:t>
            </w:r>
          </w:p>
        </w:tc>
      </w:tr>
      <w:tr w:rsidR="00AB1BCA" w:rsidRPr="00024835" w14:paraId="002ED8C7" w14:textId="77777777" w:rsidTr="00236A41">
        <w:tc>
          <w:tcPr>
            <w:tcW w:w="4746" w:type="dxa"/>
          </w:tcPr>
          <w:p w14:paraId="672C5959" w14:textId="31AA6C64" w:rsidR="00AB1BCA" w:rsidRPr="00024835" w:rsidRDefault="00E67B07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>GAPDH (rabbit IgG)</w:t>
            </w:r>
          </w:p>
        </w:tc>
        <w:tc>
          <w:tcPr>
            <w:tcW w:w="3476" w:type="dxa"/>
          </w:tcPr>
          <w:p w14:paraId="2B6C98CE" w14:textId="00D39B48" w:rsidR="00AB1BCA" w:rsidRPr="00024835" w:rsidRDefault="00E67B07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/>
              </w:rPr>
            </w:pPr>
            <w:r w:rsidRPr="00024835">
              <w:rPr>
                <w:rFonts w:cs="Times New Roman"/>
                <w:sz w:val="21"/>
                <w:szCs w:val="21"/>
                <w:lang w:val="en-GB"/>
              </w:rPr>
              <w:t>5174S</w:t>
            </w:r>
            <w:r w:rsidRPr="00024835">
              <w:rPr>
                <w:rFonts w:cs="Times New Roman"/>
                <w:sz w:val="21"/>
                <w:szCs w:val="21"/>
              </w:rPr>
              <w:t>/CST, USA</w:t>
            </w:r>
          </w:p>
        </w:tc>
      </w:tr>
    </w:tbl>
    <w:p w14:paraId="77169D8E" w14:textId="77777777" w:rsidR="00956A7F" w:rsidRPr="00024835" w:rsidRDefault="00956A7F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</w:p>
    <w:p w14:paraId="2A02E64A" w14:textId="77777777" w:rsidR="00956A7F" w:rsidRPr="00024835" w:rsidRDefault="00956A7F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  <w:r w:rsidRPr="00024835">
        <w:rPr>
          <w:rFonts w:cs="Times New Roman"/>
          <w:b/>
          <w:bCs/>
          <w:sz w:val="21"/>
          <w:szCs w:val="21"/>
        </w:rPr>
        <w:t>Supplementary Table 3: Primer sequenc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920"/>
        <w:gridCol w:w="6410"/>
      </w:tblGrid>
      <w:tr w:rsidR="00956A7F" w:rsidRPr="00024835" w14:paraId="74745465" w14:textId="77777777" w:rsidTr="005779C2">
        <w:trPr>
          <w:trHeight w:val="572"/>
        </w:trPr>
        <w:tc>
          <w:tcPr>
            <w:tcW w:w="189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C49694B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lastRenderedPageBreak/>
              <w:t>Gene name</w:t>
            </w:r>
          </w:p>
        </w:tc>
        <w:tc>
          <w:tcPr>
            <w:tcW w:w="64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75935DE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Primer sequences</w:t>
            </w:r>
          </w:p>
        </w:tc>
      </w:tr>
      <w:tr w:rsidR="00956A7F" w:rsidRPr="00024835" w14:paraId="7371DFEA" w14:textId="77777777" w:rsidTr="005779C2">
        <w:tc>
          <w:tcPr>
            <w:tcW w:w="1896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2DD6A339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ENST00000417930</w:t>
            </w:r>
          </w:p>
        </w:tc>
        <w:tc>
          <w:tcPr>
            <w:tcW w:w="6410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1E40975A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TGGAGTCACACTACCAAAGGC-3’</w:t>
            </w:r>
          </w:p>
          <w:p w14:paraId="2EFB22C6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GCAAGAGAGACAGATCGTCCA-3’</w:t>
            </w:r>
          </w:p>
        </w:tc>
      </w:tr>
      <w:tr w:rsidR="00956A7F" w:rsidRPr="00024835" w14:paraId="11B8D024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72A819FA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uc010jub.1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35F98355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TGAGAAACCAGCCAGCAAGT -3’</w:t>
            </w:r>
          </w:p>
          <w:p w14:paraId="403022EE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TTGAAGTCTCTGGAGTGAAACA-3’</w:t>
            </w:r>
          </w:p>
        </w:tc>
      </w:tr>
      <w:tr w:rsidR="00956A7F" w:rsidRPr="00024835" w14:paraId="3D13C5D2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7A15BA15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ENST00000513626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2E90C2FF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AACCATGTGTCAAGCTCGGAT -3’</w:t>
            </w:r>
          </w:p>
          <w:p w14:paraId="029584C9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GTGCCAAGGTCCCATAAGAGT -3’</w:t>
            </w:r>
          </w:p>
        </w:tc>
      </w:tr>
      <w:tr w:rsidR="00956A7F" w:rsidRPr="00024835" w14:paraId="6C7FDF7E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3A98E8FA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172E8794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ACCCACTCCTCCACCTTTGAC -3’</w:t>
            </w:r>
          </w:p>
          <w:p w14:paraId="6F13FA8D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TGTTGCTGTAGCCAAATTCGTT -3’</w:t>
            </w:r>
          </w:p>
        </w:tc>
      </w:tr>
      <w:tr w:rsidR="00956A7F" w:rsidRPr="00024835" w14:paraId="1A4DE321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00ADD0C0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VEGFA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272DFF7D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GCAGAATCATCACGAAGTGGT -3’</w:t>
            </w:r>
          </w:p>
          <w:p w14:paraId="2AAF188F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CCAGGGTCTCGATTGGATGG-3’</w:t>
            </w:r>
          </w:p>
        </w:tc>
      </w:tr>
      <w:tr w:rsidR="00956A7F" w:rsidRPr="00024835" w14:paraId="67813506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390F3B86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MiR-4316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186B4D4D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Primer 5’- TATGGTGAGGCTAGCTGGTG-3’</w:t>
            </w:r>
          </w:p>
        </w:tc>
      </w:tr>
      <w:tr w:rsidR="00956A7F" w:rsidRPr="00024835" w14:paraId="6FAA0B92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62DC0DE8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U6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2F0E583F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CTCGCTTCGGCAGCACA -3’</w:t>
            </w:r>
          </w:p>
          <w:p w14:paraId="545C2FFE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AACGCTTCACGAATTTGCGT-3’</w:t>
            </w:r>
          </w:p>
        </w:tc>
      </w:tr>
      <w:tr w:rsidR="00956A7F" w:rsidRPr="00024835" w14:paraId="069B667C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698ADA3F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LDH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0EE3869F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TTGTTGGGGTTGGTGCTGTTG -3’</w:t>
            </w:r>
          </w:p>
          <w:p w14:paraId="49B02C2C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AAGAGCAAGTTCATCTGCCAAG -3’</w:t>
            </w:r>
          </w:p>
        </w:tc>
      </w:tr>
      <w:tr w:rsidR="00956A7F" w:rsidRPr="00024835" w14:paraId="70B66ACC" w14:textId="77777777" w:rsidTr="005779C2">
        <w:tc>
          <w:tcPr>
            <w:tcW w:w="1896" w:type="dxa"/>
            <w:tcBorders>
              <w:left w:val="nil"/>
              <w:right w:val="single" w:sz="4" w:space="0" w:color="auto"/>
            </w:tcBorders>
          </w:tcPr>
          <w:p w14:paraId="12B75600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GLUT1</w:t>
            </w:r>
          </w:p>
        </w:tc>
        <w:tc>
          <w:tcPr>
            <w:tcW w:w="6410" w:type="dxa"/>
            <w:tcBorders>
              <w:left w:val="single" w:sz="4" w:space="0" w:color="auto"/>
              <w:right w:val="nil"/>
            </w:tcBorders>
          </w:tcPr>
          <w:p w14:paraId="1E6B0542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GAGCAGCTACCCTGGATGTC -3’</w:t>
            </w:r>
          </w:p>
          <w:p w14:paraId="0AB584DB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GGAAGCACATGCCCACAATG -3’</w:t>
            </w:r>
          </w:p>
        </w:tc>
      </w:tr>
      <w:tr w:rsidR="00956A7F" w:rsidRPr="00024835" w14:paraId="223FE5F0" w14:textId="77777777" w:rsidTr="005779C2">
        <w:tc>
          <w:tcPr>
            <w:tcW w:w="1896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212BF884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GLUT3</w:t>
            </w:r>
          </w:p>
        </w:tc>
        <w:tc>
          <w:tcPr>
            <w:tcW w:w="6410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2EE9A2B7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Forward primer 5’- CCGCTGCTACTGGGTTTTAC -3’</w:t>
            </w:r>
          </w:p>
          <w:p w14:paraId="54141A40" w14:textId="77777777" w:rsidR="00956A7F" w:rsidRPr="00024835" w:rsidRDefault="00956A7F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Reverse primer 5’- ACCGCTGGAGGATCTGCTTA -3’</w:t>
            </w:r>
          </w:p>
        </w:tc>
      </w:tr>
    </w:tbl>
    <w:p w14:paraId="5F2A114A" w14:textId="77777777" w:rsidR="00956A7F" w:rsidRPr="00024835" w:rsidRDefault="00956A7F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</w:p>
    <w:p w14:paraId="590F7DDF" w14:textId="1506E167" w:rsidR="004F4F01" w:rsidRDefault="004F4F01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  <w:r w:rsidRPr="00024835">
        <w:rPr>
          <w:rFonts w:cs="Times New Roman"/>
          <w:b/>
          <w:bCs/>
          <w:sz w:val="21"/>
          <w:szCs w:val="21"/>
        </w:rPr>
        <w:t xml:space="preserve">Supplementary Table </w:t>
      </w:r>
      <w:r w:rsidR="00171629" w:rsidRPr="00024835">
        <w:rPr>
          <w:rFonts w:cs="Times New Roman"/>
          <w:b/>
          <w:bCs/>
          <w:sz w:val="21"/>
          <w:szCs w:val="21"/>
          <w:lang w:eastAsia="zh-CN"/>
        </w:rPr>
        <w:t>4</w:t>
      </w:r>
      <w:r w:rsidRPr="00024835">
        <w:rPr>
          <w:rFonts w:cs="Times New Roman"/>
          <w:b/>
          <w:bCs/>
          <w:sz w:val="21"/>
          <w:szCs w:val="21"/>
        </w:rPr>
        <w:t>: The correlation between the expression of LUCAT1 and clinical-pathological characterizations of LUAD patients in ISH</w:t>
      </w:r>
    </w:p>
    <w:p w14:paraId="4401DD7F" w14:textId="77777777" w:rsidR="00C30233" w:rsidRDefault="00C30233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418"/>
        <w:gridCol w:w="1390"/>
        <w:gridCol w:w="896"/>
        <w:gridCol w:w="1134"/>
        <w:gridCol w:w="851"/>
        <w:gridCol w:w="1134"/>
      </w:tblGrid>
      <w:tr w:rsidR="00C30233" w14:paraId="01D398FD" w14:textId="77777777" w:rsidTr="00236A41">
        <w:trPr>
          <w:trHeight w:val="200"/>
        </w:trPr>
        <w:tc>
          <w:tcPr>
            <w:tcW w:w="1394" w:type="dxa"/>
            <w:vMerge w:val="restart"/>
          </w:tcPr>
          <w:p w14:paraId="158C7B77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49693F80" w14:textId="48125C3E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286" w:type="dxa"/>
            <w:gridSpan w:val="2"/>
          </w:tcPr>
          <w:p w14:paraId="0D37EF9F" w14:textId="09FED81B" w:rsidR="00C30233" w:rsidRDefault="00C30233" w:rsidP="00C30233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 xml:space="preserve">LUCAT1 </w:t>
            </w:r>
            <w:r w:rsidRPr="00024835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expression</w:t>
            </w:r>
          </w:p>
        </w:tc>
        <w:tc>
          <w:tcPr>
            <w:tcW w:w="1134" w:type="dxa"/>
            <w:vMerge w:val="restart"/>
            <w:vAlign w:val="center"/>
          </w:tcPr>
          <w:p w14:paraId="35F04F39" w14:textId="7A57726F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851" w:type="dxa"/>
            <w:vMerge w:val="restart"/>
            <w:vAlign w:val="center"/>
          </w:tcPr>
          <w:p w14:paraId="5F1C1AD7" w14:textId="07CE130D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χ</w:t>
            </w:r>
            <w:r w:rsidRPr="00024835">
              <w:rPr>
                <w:rFonts w:eastAsia="宋体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543EA1D7" w14:textId="07BD7D9E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C30233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:rsidR="00C30233" w14:paraId="1D1B5B66" w14:textId="77777777" w:rsidTr="009B1950">
        <w:trPr>
          <w:trHeight w:val="200"/>
        </w:trPr>
        <w:tc>
          <w:tcPr>
            <w:tcW w:w="1394" w:type="dxa"/>
            <w:vMerge/>
            <w:tcBorders>
              <w:bottom w:val="single" w:sz="12" w:space="0" w:color="auto"/>
            </w:tcBorders>
          </w:tcPr>
          <w:p w14:paraId="42D2FF96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33A3E38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90" w:type="dxa"/>
            <w:tcBorders>
              <w:bottom w:val="single" w:sz="12" w:space="0" w:color="auto"/>
            </w:tcBorders>
          </w:tcPr>
          <w:p w14:paraId="271A42A8" w14:textId="7986CA1C" w:rsidR="00C30233" w:rsidRPr="00024835" w:rsidRDefault="00C30233" w:rsidP="00C30233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</w:t>
            </w: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ow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315D6BB2" w14:textId="2A1C26BD" w:rsidR="00C30233" w:rsidRPr="00024835" w:rsidRDefault="00C30233" w:rsidP="00C30233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H</w:t>
            </w:r>
            <w:r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igh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67F94C7A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61F7C2BA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8F654A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28185FCF" w14:textId="77777777" w:rsidTr="009B1950">
        <w:tc>
          <w:tcPr>
            <w:tcW w:w="1394" w:type="dxa"/>
            <w:tcBorders>
              <w:top w:val="single" w:sz="12" w:space="0" w:color="auto"/>
              <w:bottom w:val="nil"/>
            </w:tcBorders>
          </w:tcPr>
          <w:p w14:paraId="2DA0DA42" w14:textId="79F64FD8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Age (year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0EE1E03C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90" w:type="dxa"/>
            <w:tcBorders>
              <w:top w:val="single" w:sz="12" w:space="0" w:color="auto"/>
              <w:bottom w:val="nil"/>
            </w:tcBorders>
          </w:tcPr>
          <w:p w14:paraId="0A642881" w14:textId="59A72C2C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sz="12" w:space="0" w:color="auto"/>
              <w:bottom w:val="nil"/>
            </w:tcBorders>
          </w:tcPr>
          <w:p w14:paraId="3F729403" w14:textId="169B2A01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29A504F1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3ABB60D3" w14:textId="0CC71E4A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0.713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417E5F3C" w14:textId="4DE1BBE6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398</w:t>
            </w:r>
          </w:p>
        </w:tc>
      </w:tr>
      <w:tr w:rsidR="00C30233" w14:paraId="028A3CFE" w14:textId="77777777" w:rsidTr="009B1950">
        <w:tc>
          <w:tcPr>
            <w:tcW w:w="1394" w:type="dxa"/>
            <w:tcBorders>
              <w:top w:val="nil"/>
            </w:tcBorders>
          </w:tcPr>
          <w:p w14:paraId="4A2047F7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75984F" w14:textId="7C27475C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≤66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6160F6C6" w14:textId="09E99F6B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896" w:type="dxa"/>
            <w:tcBorders>
              <w:top w:val="nil"/>
            </w:tcBorders>
            <w:vAlign w:val="center"/>
          </w:tcPr>
          <w:p w14:paraId="5FE7EF3B" w14:textId="62957D3F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FD19A73" w14:textId="1BF2CEA1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71F1CD3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FA18578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1144EC88" w14:textId="77777777" w:rsidTr="00236A41">
        <w:tc>
          <w:tcPr>
            <w:tcW w:w="1394" w:type="dxa"/>
          </w:tcPr>
          <w:p w14:paraId="0C527B13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3482E1E" w14:textId="4CEDA9D0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&gt;66</w:t>
            </w:r>
          </w:p>
        </w:tc>
        <w:tc>
          <w:tcPr>
            <w:tcW w:w="1390" w:type="dxa"/>
            <w:vAlign w:val="center"/>
          </w:tcPr>
          <w:p w14:paraId="131E17CC" w14:textId="54987AA9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896" w:type="dxa"/>
            <w:vAlign w:val="center"/>
          </w:tcPr>
          <w:p w14:paraId="0483AEAD" w14:textId="78A68706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134" w:type="dxa"/>
            <w:vAlign w:val="center"/>
          </w:tcPr>
          <w:p w14:paraId="4AD0D3DA" w14:textId="2796E505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851" w:type="dxa"/>
            <w:vAlign w:val="center"/>
          </w:tcPr>
          <w:p w14:paraId="485C2417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11E174A7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61530AE0" w14:textId="77777777" w:rsidTr="00236A41">
        <w:tc>
          <w:tcPr>
            <w:tcW w:w="1394" w:type="dxa"/>
            <w:vAlign w:val="center"/>
          </w:tcPr>
          <w:p w14:paraId="1C32EA49" w14:textId="493AEA2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418" w:type="dxa"/>
            <w:vAlign w:val="center"/>
          </w:tcPr>
          <w:p w14:paraId="6852B3EE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47CDA141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14:paraId="36B014C1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C18F74C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4D3E785" w14:textId="6CE2A92E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0.207</w:t>
            </w:r>
          </w:p>
        </w:tc>
        <w:tc>
          <w:tcPr>
            <w:tcW w:w="1134" w:type="dxa"/>
            <w:vAlign w:val="center"/>
          </w:tcPr>
          <w:p w14:paraId="506582AD" w14:textId="4E813DA0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649</w:t>
            </w:r>
          </w:p>
        </w:tc>
      </w:tr>
      <w:tr w:rsidR="00C30233" w14:paraId="06E99B67" w14:textId="77777777" w:rsidTr="00236A41">
        <w:tc>
          <w:tcPr>
            <w:tcW w:w="1394" w:type="dxa"/>
          </w:tcPr>
          <w:p w14:paraId="49D52005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03A4832" w14:textId="4F25FCF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1390" w:type="dxa"/>
            <w:vAlign w:val="center"/>
          </w:tcPr>
          <w:p w14:paraId="26F05A9E" w14:textId="7F666166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896" w:type="dxa"/>
            <w:vAlign w:val="center"/>
          </w:tcPr>
          <w:p w14:paraId="6DD11891" w14:textId="15B385CF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134" w:type="dxa"/>
            <w:vAlign w:val="center"/>
          </w:tcPr>
          <w:p w14:paraId="09A86339" w14:textId="23212480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851" w:type="dxa"/>
            <w:vAlign w:val="center"/>
          </w:tcPr>
          <w:p w14:paraId="1BF32E97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B4F2920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61309395" w14:textId="77777777" w:rsidTr="00236A41">
        <w:tc>
          <w:tcPr>
            <w:tcW w:w="1394" w:type="dxa"/>
          </w:tcPr>
          <w:p w14:paraId="480A2DFF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9937829" w14:textId="1F9A9F1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male</w:t>
            </w:r>
          </w:p>
        </w:tc>
        <w:tc>
          <w:tcPr>
            <w:tcW w:w="1390" w:type="dxa"/>
            <w:vAlign w:val="center"/>
          </w:tcPr>
          <w:p w14:paraId="3975A5A5" w14:textId="09D5CE4F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896" w:type="dxa"/>
            <w:vAlign w:val="center"/>
          </w:tcPr>
          <w:p w14:paraId="7160823B" w14:textId="6A5872D4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134" w:type="dxa"/>
            <w:vAlign w:val="center"/>
          </w:tcPr>
          <w:p w14:paraId="1E7102BA" w14:textId="5E3A2FD1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851" w:type="dxa"/>
            <w:vAlign w:val="center"/>
          </w:tcPr>
          <w:p w14:paraId="7082659F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5816C9D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2C3AB730" w14:textId="77777777" w:rsidTr="00236A41">
        <w:tc>
          <w:tcPr>
            <w:tcW w:w="1394" w:type="dxa"/>
            <w:vAlign w:val="center"/>
          </w:tcPr>
          <w:p w14:paraId="748591D2" w14:textId="1F2BB032" w:rsidR="00C30233" w:rsidRDefault="00E85D94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hyperlink r:id="rId8" w:anchor="/javascript:;" w:history="1">
              <w:r w:rsidR="00C30233" w:rsidRPr="00024835">
                <w:rPr>
                  <w:rFonts w:eastAsia="宋体" w:cs="Times New Roman"/>
                  <w:b/>
                  <w:bCs/>
                  <w:sz w:val="21"/>
                  <w:szCs w:val="21"/>
                </w:rPr>
                <w:t>Tumor</w:t>
              </w:r>
            </w:hyperlink>
            <w:r w:rsidR="00C30233" w:rsidRPr="00024835">
              <w:rPr>
                <w:rFonts w:eastAsia="宋体" w:cs="Times New Roman"/>
                <w:b/>
                <w:bCs/>
                <w:sz w:val="21"/>
                <w:szCs w:val="21"/>
              </w:rPr>
              <w:t> </w:t>
            </w:r>
            <w:hyperlink r:id="rId9" w:anchor="/javascript:;" w:history="1">
              <w:r w:rsidR="00C30233" w:rsidRPr="00024835">
                <w:rPr>
                  <w:rFonts w:eastAsia="宋体" w:cs="Times New Roman"/>
                  <w:b/>
                  <w:bCs/>
                  <w:sz w:val="21"/>
                  <w:szCs w:val="21"/>
                </w:rPr>
                <w:t>size</w:t>
              </w:r>
            </w:hyperlink>
          </w:p>
        </w:tc>
        <w:tc>
          <w:tcPr>
            <w:tcW w:w="1418" w:type="dxa"/>
            <w:vAlign w:val="center"/>
          </w:tcPr>
          <w:p w14:paraId="43381741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59E0FD17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275A4B73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4E0D4A6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6EED14A8" w14:textId="6A134155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0.807</w:t>
            </w:r>
          </w:p>
        </w:tc>
        <w:tc>
          <w:tcPr>
            <w:tcW w:w="1134" w:type="dxa"/>
            <w:vAlign w:val="center"/>
          </w:tcPr>
          <w:p w14:paraId="183E61CD" w14:textId="7FBE4B8B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369</w:t>
            </w:r>
          </w:p>
        </w:tc>
      </w:tr>
      <w:tr w:rsidR="00C30233" w14:paraId="3FEAE8D2" w14:textId="77777777" w:rsidTr="00236A41">
        <w:tc>
          <w:tcPr>
            <w:tcW w:w="1394" w:type="dxa"/>
            <w:vAlign w:val="center"/>
          </w:tcPr>
          <w:p w14:paraId="706DC928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ECB03E2" w14:textId="42650264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≤5cm</w:t>
            </w:r>
          </w:p>
        </w:tc>
        <w:tc>
          <w:tcPr>
            <w:tcW w:w="1390" w:type="dxa"/>
            <w:vAlign w:val="center"/>
          </w:tcPr>
          <w:p w14:paraId="0D60D4CA" w14:textId="38198993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896" w:type="dxa"/>
            <w:vAlign w:val="center"/>
          </w:tcPr>
          <w:p w14:paraId="56CFFB22" w14:textId="46BF9EA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1134" w:type="dxa"/>
            <w:vAlign w:val="center"/>
          </w:tcPr>
          <w:p w14:paraId="03E23892" w14:textId="4037174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851" w:type="dxa"/>
            <w:vAlign w:val="center"/>
          </w:tcPr>
          <w:p w14:paraId="18A0FE20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341D73B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67A1D1F8" w14:textId="77777777" w:rsidTr="00236A41">
        <w:tc>
          <w:tcPr>
            <w:tcW w:w="1394" w:type="dxa"/>
            <w:vAlign w:val="center"/>
          </w:tcPr>
          <w:p w14:paraId="7DA84D6B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CAEF3FD" w14:textId="1C841299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&gt;5cm</w:t>
            </w:r>
          </w:p>
        </w:tc>
        <w:tc>
          <w:tcPr>
            <w:tcW w:w="1390" w:type="dxa"/>
            <w:vAlign w:val="center"/>
          </w:tcPr>
          <w:p w14:paraId="1ED2FCF7" w14:textId="11CA465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896" w:type="dxa"/>
            <w:vAlign w:val="center"/>
          </w:tcPr>
          <w:p w14:paraId="1F3F5138" w14:textId="17F9010D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134" w:type="dxa"/>
            <w:vAlign w:val="center"/>
          </w:tcPr>
          <w:p w14:paraId="5B1BA1BE" w14:textId="46A9FEDA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851" w:type="dxa"/>
            <w:vAlign w:val="center"/>
          </w:tcPr>
          <w:p w14:paraId="4E18CC0A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858898E" w14:textId="7777777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C30233" w14:paraId="1E940C81" w14:textId="77777777" w:rsidTr="00236A41">
        <w:tc>
          <w:tcPr>
            <w:tcW w:w="1394" w:type="dxa"/>
            <w:vAlign w:val="center"/>
          </w:tcPr>
          <w:p w14:paraId="091C982C" w14:textId="133FDAB4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Grade</w:t>
            </w:r>
          </w:p>
        </w:tc>
        <w:tc>
          <w:tcPr>
            <w:tcW w:w="1418" w:type="dxa"/>
            <w:vAlign w:val="center"/>
          </w:tcPr>
          <w:p w14:paraId="29068243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79C0199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59A3444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677EF9BC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0D3F8601" w14:textId="13B5EA69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1.269</w:t>
            </w:r>
          </w:p>
        </w:tc>
        <w:tc>
          <w:tcPr>
            <w:tcW w:w="1134" w:type="dxa"/>
            <w:vAlign w:val="center"/>
          </w:tcPr>
          <w:p w14:paraId="59048CA2" w14:textId="44EE6867" w:rsidR="00C30233" w:rsidRDefault="00C30233" w:rsidP="00C30233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26</w:t>
            </w:r>
          </w:p>
        </w:tc>
      </w:tr>
      <w:tr w:rsidR="00C30233" w14:paraId="1CF41192" w14:textId="77777777" w:rsidTr="00236A41">
        <w:tc>
          <w:tcPr>
            <w:tcW w:w="1394" w:type="dxa"/>
            <w:vAlign w:val="center"/>
          </w:tcPr>
          <w:p w14:paraId="0482F84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F7BF8D7" w14:textId="5A52C7E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I/II</w:t>
            </w:r>
          </w:p>
        </w:tc>
        <w:tc>
          <w:tcPr>
            <w:tcW w:w="1390" w:type="dxa"/>
            <w:vAlign w:val="center"/>
          </w:tcPr>
          <w:p w14:paraId="42060E4C" w14:textId="34CB0BA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896" w:type="dxa"/>
            <w:vAlign w:val="center"/>
          </w:tcPr>
          <w:p w14:paraId="7D5F4A4E" w14:textId="6C8A1A38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134" w:type="dxa"/>
            <w:vAlign w:val="center"/>
          </w:tcPr>
          <w:p w14:paraId="4BB2843A" w14:textId="091CC46B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851" w:type="dxa"/>
            <w:vAlign w:val="center"/>
          </w:tcPr>
          <w:p w14:paraId="1A878282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BA67C1B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5B5A71BC" w14:textId="77777777" w:rsidTr="00236A41">
        <w:tc>
          <w:tcPr>
            <w:tcW w:w="1394" w:type="dxa"/>
            <w:vAlign w:val="center"/>
          </w:tcPr>
          <w:p w14:paraId="4C1E446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032B1A8" w14:textId="37CA129D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III</w:t>
            </w:r>
          </w:p>
        </w:tc>
        <w:tc>
          <w:tcPr>
            <w:tcW w:w="1390" w:type="dxa"/>
            <w:vAlign w:val="center"/>
          </w:tcPr>
          <w:p w14:paraId="73D64123" w14:textId="5E38D84A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896" w:type="dxa"/>
            <w:vAlign w:val="center"/>
          </w:tcPr>
          <w:p w14:paraId="7D8DC403" w14:textId="45CE851F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134" w:type="dxa"/>
            <w:vAlign w:val="center"/>
          </w:tcPr>
          <w:p w14:paraId="42A5A14C" w14:textId="1ED5C1DE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851" w:type="dxa"/>
            <w:vAlign w:val="center"/>
          </w:tcPr>
          <w:p w14:paraId="6729C456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5E0E61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146A3741" w14:textId="77777777" w:rsidTr="00236A41">
        <w:tc>
          <w:tcPr>
            <w:tcW w:w="1394" w:type="dxa"/>
            <w:vAlign w:val="center"/>
          </w:tcPr>
          <w:p w14:paraId="24300731" w14:textId="49D6723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TNM stage</w:t>
            </w:r>
          </w:p>
        </w:tc>
        <w:tc>
          <w:tcPr>
            <w:tcW w:w="1418" w:type="dxa"/>
            <w:vAlign w:val="center"/>
          </w:tcPr>
          <w:p w14:paraId="61909F0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04324456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17745AD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65CD4AB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0FB7FDD7" w14:textId="42E9356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12.312</w:t>
            </w:r>
          </w:p>
        </w:tc>
        <w:tc>
          <w:tcPr>
            <w:tcW w:w="1134" w:type="dxa"/>
            <w:vAlign w:val="center"/>
          </w:tcPr>
          <w:p w14:paraId="2091CCCA" w14:textId="07B350F8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 w:rsidR="00C30233" w14:paraId="748EC9BB" w14:textId="77777777" w:rsidTr="00236A41">
        <w:tc>
          <w:tcPr>
            <w:tcW w:w="1394" w:type="dxa"/>
            <w:vAlign w:val="center"/>
          </w:tcPr>
          <w:p w14:paraId="5EBC702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E271FFE" w14:textId="24DDFF39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Ι/II</w:t>
            </w:r>
          </w:p>
        </w:tc>
        <w:tc>
          <w:tcPr>
            <w:tcW w:w="1390" w:type="dxa"/>
            <w:vAlign w:val="center"/>
          </w:tcPr>
          <w:p w14:paraId="3E034A56" w14:textId="739503F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896" w:type="dxa"/>
            <w:vAlign w:val="center"/>
          </w:tcPr>
          <w:p w14:paraId="1F4790D9" w14:textId="36C55DBD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1134" w:type="dxa"/>
            <w:vAlign w:val="center"/>
          </w:tcPr>
          <w:p w14:paraId="178C92E0" w14:textId="4CA9FB31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59</w:t>
            </w:r>
          </w:p>
        </w:tc>
        <w:tc>
          <w:tcPr>
            <w:tcW w:w="851" w:type="dxa"/>
            <w:vAlign w:val="center"/>
          </w:tcPr>
          <w:p w14:paraId="06EB5E24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E87387D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0029D3B2" w14:textId="77777777" w:rsidTr="00236A41">
        <w:tc>
          <w:tcPr>
            <w:tcW w:w="1394" w:type="dxa"/>
            <w:vAlign w:val="center"/>
          </w:tcPr>
          <w:p w14:paraId="262BD7F2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083587" w14:textId="5FAB055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III/IV</w:t>
            </w:r>
          </w:p>
        </w:tc>
        <w:tc>
          <w:tcPr>
            <w:tcW w:w="1390" w:type="dxa"/>
            <w:vAlign w:val="center"/>
          </w:tcPr>
          <w:p w14:paraId="04FA7B5A" w14:textId="3EF8C4DB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896" w:type="dxa"/>
            <w:vAlign w:val="center"/>
          </w:tcPr>
          <w:p w14:paraId="185AD030" w14:textId="68A4DD2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134" w:type="dxa"/>
            <w:vAlign w:val="center"/>
          </w:tcPr>
          <w:p w14:paraId="6EF18685" w14:textId="17C4E19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851" w:type="dxa"/>
            <w:vAlign w:val="center"/>
          </w:tcPr>
          <w:p w14:paraId="42C2884A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BF34EFB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3FEF2FE2" w14:textId="77777777" w:rsidTr="00236A41">
        <w:tc>
          <w:tcPr>
            <w:tcW w:w="1394" w:type="dxa"/>
            <w:vAlign w:val="center"/>
          </w:tcPr>
          <w:p w14:paraId="64308907" w14:textId="560CC32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T stage</w:t>
            </w:r>
          </w:p>
        </w:tc>
        <w:tc>
          <w:tcPr>
            <w:tcW w:w="1418" w:type="dxa"/>
            <w:vAlign w:val="center"/>
          </w:tcPr>
          <w:p w14:paraId="3505CFCC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3B01A16C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489A7DAE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69D4670E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1482850A" w14:textId="42A75EA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5.002</w:t>
            </w:r>
          </w:p>
        </w:tc>
        <w:tc>
          <w:tcPr>
            <w:tcW w:w="1134" w:type="dxa"/>
            <w:vAlign w:val="center"/>
          </w:tcPr>
          <w:p w14:paraId="6E369B42" w14:textId="29E7CC78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025</w:t>
            </w:r>
          </w:p>
        </w:tc>
      </w:tr>
      <w:tr w:rsidR="00C30233" w14:paraId="19C67E71" w14:textId="77777777" w:rsidTr="00236A41">
        <w:tc>
          <w:tcPr>
            <w:tcW w:w="1394" w:type="dxa"/>
            <w:vAlign w:val="center"/>
          </w:tcPr>
          <w:p w14:paraId="25C401E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B8A5C13" w14:textId="6EED66E0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T1/T2</w:t>
            </w:r>
          </w:p>
        </w:tc>
        <w:tc>
          <w:tcPr>
            <w:tcW w:w="1390" w:type="dxa"/>
            <w:vAlign w:val="center"/>
          </w:tcPr>
          <w:p w14:paraId="35FB3E96" w14:textId="24909790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896" w:type="dxa"/>
            <w:vAlign w:val="center"/>
          </w:tcPr>
          <w:p w14:paraId="029CD9BC" w14:textId="5A13304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134" w:type="dxa"/>
            <w:vAlign w:val="center"/>
          </w:tcPr>
          <w:p w14:paraId="5659C196" w14:textId="2D2FD9C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851" w:type="dxa"/>
            <w:vAlign w:val="center"/>
          </w:tcPr>
          <w:p w14:paraId="4C646B7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37C7CA4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2DCA832E" w14:textId="77777777" w:rsidTr="00236A41">
        <w:tc>
          <w:tcPr>
            <w:tcW w:w="1394" w:type="dxa"/>
            <w:vAlign w:val="center"/>
          </w:tcPr>
          <w:p w14:paraId="415C3522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6F2914" w14:textId="4D174ECE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T3/T4</w:t>
            </w:r>
          </w:p>
        </w:tc>
        <w:tc>
          <w:tcPr>
            <w:tcW w:w="1390" w:type="dxa"/>
            <w:vAlign w:val="center"/>
          </w:tcPr>
          <w:p w14:paraId="0887A1EF" w14:textId="12371F89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896" w:type="dxa"/>
            <w:vAlign w:val="center"/>
          </w:tcPr>
          <w:p w14:paraId="565C141B" w14:textId="67C1976B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134" w:type="dxa"/>
            <w:vAlign w:val="center"/>
          </w:tcPr>
          <w:p w14:paraId="257C3830" w14:textId="08DADD1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851" w:type="dxa"/>
            <w:vAlign w:val="center"/>
          </w:tcPr>
          <w:p w14:paraId="29843DE4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1470CFF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20B2F61F" w14:textId="77777777" w:rsidTr="00236A41">
        <w:tc>
          <w:tcPr>
            <w:tcW w:w="1394" w:type="dxa"/>
            <w:vAlign w:val="center"/>
          </w:tcPr>
          <w:p w14:paraId="6DFFC12C" w14:textId="0C98C1C1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N stage</w:t>
            </w:r>
          </w:p>
        </w:tc>
        <w:tc>
          <w:tcPr>
            <w:tcW w:w="1418" w:type="dxa"/>
            <w:vAlign w:val="center"/>
          </w:tcPr>
          <w:p w14:paraId="07A2B1E5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078F49E1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1F11EC3F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0DA0E683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70B7D6DA" w14:textId="5B4DCF5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1.767</w:t>
            </w:r>
          </w:p>
        </w:tc>
        <w:tc>
          <w:tcPr>
            <w:tcW w:w="1134" w:type="dxa"/>
            <w:vAlign w:val="center"/>
          </w:tcPr>
          <w:p w14:paraId="57BA49ED" w14:textId="53175E32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0.184</w:t>
            </w:r>
          </w:p>
        </w:tc>
      </w:tr>
      <w:tr w:rsidR="00C30233" w14:paraId="6BED4C6D" w14:textId="77777777" w:rsidTr="00236A41">
        <w:tc>
          <w:tcPr>
            <w:tcW w:w="1394" w:type="dxa"/>
            <w:vAlign w:val="center"/>
          </w:tcPr>
          <w:p w14:paraId="1A6FC143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C55E54E" w14:textId="0999F09B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N0</w:t>
            </w:r>
          </w:p>
        </w:tc>
        <w:tc>
          <w:tcPr>
            <w:tcW w:w="1390" w:type="dxa"/>
            <w:vAlign w:val="center"/>
          </w:tcPr>
          <w:p w14:paraId="164AC37F" w14:textId="71B01949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896" w:type="dxa"/>
            <w:vAlign w:val="center"/>
          </w:tcPr>
          <w:p w14:paraId="4D3A90AA" w14:textId="0BC70174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134" w:type="dxa"/>
            <w:vAlign w:val="center"/>
          </w:tcPr>
          <w:p w14:paraId="5ACCA611" w14:textId="6C8F836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2</w:t>
            </w:r>
          </w:p>
        </w:tc>
        <w:tc>
          <w:tcPr>
            <w:tcW w:w="851" w:type="dxa"/>
            <w:vAlign w:val="center"/>
          </w:tcPr>
          <w:p w14:paraId="780BD1FC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8839B64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363489BC" w14:textId="77777777" w:rsidTr="00236A41">
        <w:tc>
          <w:tcPr>
            <w:tcW w:w="1394" w:type="dxa"/>
            <w:vAlign w:val="center"/>
          </w:tcPr>
          <w:p w14:paraId="7F57BCCF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3F36029" w14:textId="1894B5B6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N1/N2/N3/Nx</w:t>
            </w:r>
          </w:p>
        </w:tc>
        <w:tc>
          <w:tcPr>
            <w:tcW w:w="1390" w:type="dxa"/>
            <w:vAlign w:val="center"/>
          </w:tcPr>
          <w:p w14:paraId="0ABCF49E" w14:textId="1C0BB460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896" w:type="dxa"/>
            <w:vAlign w:val="center"/>
          </w:tcPr>
          <w:p w14:paraId="0E00FE35" w14:textId="081395A1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134" w:type="dxa"/>
            <w:vAlign w:val="center"/>
          </w:tcPr>
          <w:p w14:paraId="5725028E" w14:textId="725FF14A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851" w:type="dxa"/>
            <w:vAlign w:val="center"/>
          </w:tcPr>
          <w:p w14:paraId="41DFF07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71971EE" w14:textId="77777777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30233" w14:paraId="577E66D7" w14:textId="77777777" w:rsidTr="00236A41">
        <w:tc>
          <w:tcPr>
            <w:tcW w:w="1394" w:type="dxa"/>
            <w:vAlign w:val="center"/>
          </w:tcPr>
          <w:p w14:paraId="373FFFD3" w14:textId="273C3021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4835">
              <w:rPr>
                <w:rFonts w:eastAsia="宋体" w:cs="Times New Roman"/>
                <w:b/>
                <w:bCs/>
                <w:sz w:val="21"/>
                <w:szCs w:val="21"/>
              </w:rPr>
              <w:t>M stage</w:t>
            </w:r>
          </w:p>
        </w:tc>
        <w:tc>
          <w:tcPr>
            <w:tcW w:w="1418" w:type="dxa"/>
            <w:vAlign w:val="center"/>
          </w:tcPr>
          <w:p w14:paraId="2D4622E9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76B615A4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96" w:type="dxa"/>
            <w:vAlign w:val="center"/>
          </w:tcPr>
          <w:p w14:paraId="42691BFB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55633922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5A93BC18" w14:textId="4B0F3CA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1.180</w:t>
            </w:r>
          </w:p>
        </w:tc>
        <w:tc>
          <w:tcPr>
            <w:tcW w:w="1134" w:type="dxa"/>
            <w:vAlign w:val="center"/>
          </w:tcPr>
          <w:p w14:paraId="70A3D063" w14:textId="2296A444" w:rsidR="00C30233" w:rsidRPr="00024835" w:rsidRDefault="00C30233" w:rsidP="00C30233">
            <w:pPr>
              <w:adjustRightInd w:val="0"/>
              <w:snapToGrid w:val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0.277</w:t>
            </w:r>
          </w:p>
        </w:tc>
      </w:tr>
      <w:tr w:rsidR="00C30233" w14:paraId="49EB8861" w14:textId="77777777" w:rsidTr="00236A41">
        <w:tc>
          <w:tcPr>
            <w:tcW w:w="1394" w:type="dxa"/>
            <w:vAlign w:val="center"/>
          </w:tcPr>
          <w:p w14:paraId="0FA2346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CC1E3DC" w14:textId="6BDBD6D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M0</w:t>
            </w:r>
          </w:p>
        </w:tc>
        <w:tc>
          <w:tcPr>
            <w:tcW w:w="1390" w:type="dxa"/>
            <w:vAlign w:val="center"/>
          </w:tcPr>
          <w:p w14:paraId="154F4A7D" w14:textId="6BCDDBA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896" w:type="dxa"/>
            <w:vAlign w:val="center"/>
          </w:tcPr>
          <w:p w14:paraId="1DE94F8A" w14:textId="536FB47C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1134" w:type="dxa"/>
            <w:vAlign w:val="center"/>
          </w:tcPr>
          <w:p w14:paraId="1A9D2878" w14:textId="7F6BE2C4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851" w:type="dxa"/>
            <w:vAlign w:val="center"/>
          </w:tcPr>
          <w:p w14:paraId="1A263413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6A88462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C30233" w14:paraId="2F15C21E" w14:textId="77777777" w:rsidTr="00236A41">
        <w:tc>
          <w:tcPr>
            <w:tcW w:w="1394" w:type="dxa"/>
            <w:vAlign w:val="center"/>
          </w:tcPr>
          <w:p w14:paraId="7BCF9A80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6672E0A" w14:textId="70C4B4D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  <w:r w:rsidRPr="00024835">
              <w:rPr>
                <w:rFonts w:eastAsia="宋体" w:cs="Times New Roman"/>
                <w:sz w:val="21"/>
                <w:szCs w:val="21"/>
              </w:rPr>
              <w:t>M1</w:t>
            </w:r>
          </w:p>
        </w:tc>
        <w:tc>
          <w:tcPr>
            <w:tcW w:w="1390" w:type="dxa"/>
            <w:vAlign w:val="center"/>
          </w:tcPr>
          <w:p w14:paraId="1F5E141F" w14:textId="455A81EF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896" w:type="dxa"/>
            <w:vAlign w:val="center"/>
          </w:tcPr>
          <w:p w14:paraId="77369E9C" w14:textId="3C3781F8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134" w:type="dxa"/>
            <w:vAlign w:val="center"/>
          </w:tcPr>
          <w:p w14:paraId="056FAD1A" w14:textId="3881E042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</w:pPr>
            <w:r w:rsidRPr="00024835"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851" w:type="dxa"/>
            <w:vAlign w:val="center"/>
          </w:tcPr>
          <w:p w14:paraId="28507D9D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2EFA83C" w14:textId="77777777" w:rsidR="00C30233" w:rsidRPr="00024835" w:rsidRDefault="00C30233" w:rsidP="00C30233">
            <w:pPr>
              <w:adjustRightInd w:val="0"/>
              <w:snapToGrid w:val="0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036891F5" w14:textId="77777777" w:rsidR="00A305B2" w:rsidRPr="00024835" w:rsidRDefault="00A305B2" w:rsidP="00E31000">
      <w:pPr>
        <w:adjustRightInd w:val="0"/>
        <w:snapToGrid w:val="0"/>
        <w:rPr>
          <w:rFonts w:cs="Times New Roman"/>
          <w:b/>
          <w:bCs/>
          <w:sz w:val="21"/>
          <w:szCs w:val="21"/>
          <w:lang w:val="en-GB"/>
        </w:rPr>
      </w:pPr>
    </w:p>
    <w:p w14:paraId="0233CF08" w14:textId="62609076" w:rsidR="004F4F01" w:rsidRDefault="004F4F01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  <w:r w:rsidRPr="00024835">
        <w:rPr>
          <w:rFonts w:cs="Times New Roman"/>
          <w:b/>
          <w:bCs/>
          <w:sz w:val="21"/>
          <w:szCs w:val="21"/>
        </w:rPr>
        <w:t xml:space="preserve">Supplementary Table </w:t>
      </w:r>
      <w:r w:rsidR="00024835">
        <w:rPr>
          <w:rFonts w:cs="Times New Roman" w:hint="eastAsia"/>
          <w:b/>
          <w:bCs/>
          <w:sz w:val="21"/>
          <w:szCs w:val="21"/>
          <w:lang w:eastAsia="zh-CN"/>
        </w:rPr>
        <w:t>5</w:t>
      </w:r>
      <w:r w:rsidRPr="00024835">
        <w:rPr>
          <w:rFonts w:cs="Times New Roman"/>
          <w:b/>
          <w:bCs/>
          <w:sz w:val="21"/>
          <w:szCs w:val="21"/>
        </w:rPr>
        <w:t>: Sequence of siRNA</w:t>
      </w:r>
      <w:r w:rsidR="003D08D5" w:rsidRPr="003D08D5">
        <w:rPr>
          <w:rFonts w:cs="Times New Roman"/>
          <w:b/>
          <w:bCs/>
          <w:sz w:val="21"/>
          <w:szCs w:val="21"/>
        </w:rPr>
        <w:t xml:space="preserve"> </w:t>
      </w:r>
      <w:r w:rsidR="003D08D5" w:rsidRPr="00024835">
        <w:rPr>
          <w:rFonts w:cs="Times New Roman"/>
          <w:b/>
          <w:bCs/>
          <w:sz w:val="21"/>
          <w:szCs w:val="21"/>
        </w:rPr>
        <w:t xml:space="preserve">and </w:t>
      </w:r>
      <w:r w:rsidRPr="00024835">
        <w:rPr>
          <w:rFonts w:cs="Times New Roman"/>
          <w:b/>
          <w:bCs/>
          <w:sz w:val="21"/>
          <w:szCs w:val="21"/>
        </w:rPr>
        <w:t>mimics associated with this article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559"/>
        <w:gridCol w:w="4899"/>
      </w:tblGrid>
      <w:tr w:rsidR="004F4F01" w:rsidRPr="00024835" w14:paraId="5D39E0A9" w14:textId="77777777" w:rsidTr="00236A41">
        <w:tc>
          <w:tcPr>
            <w:tcW w:w="704" w:type="dxa"/>
          </w:tcPr>
          <w:p w14:paraId="189A2034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BD22A81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78B58FD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899" w:type="dxa"/>
          </w:tcPr>
          <w:p w14:paraId="685D4556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</w:p>
        </w:tc>
      </w:tr>
      <w:tr w:rsidR="004F4F01" w:rsidRPr="00024835" w14:paraId="298DFB3F" w14:textId="77777777" w:rsidTr="00236A41">
        <w:trPr>
          <w:trHeight w:val="121"/>
        </w:trPr>
        <w:tc>
          <w:tcPr>
            <w:tcW w:w="704" w:type="dxa"/>
            <w:vMerge w:val="restart"/>
          </w:tcPr>
          <w:p w14:paraId="106CAD3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i-RNA</w:t>
            </w:r>
          </w:p>
        </w:tc>
        <w:tc>
          <w:tcPr>
            <w:tcW w:w="1134" w:type="dxa"/>
            <w:vMerge w:val="restart"/>
          </w:tcPr>
          <w:p w14:paraId="343E713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Negative control</w:t>
            </w:r>
          </w:p>
        </w:tc>
        <w:tc>
          <w:tcPr>
            <w:tcW w:w="1559" w:type="dxa"/>
          </w:tcPr>
          <w:p w14:paraId="5A8B5C4C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4899" w:type="dxa"/>
          </w:tcPr>
          <w:p w14:paraId="2F60A45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UUCUCCGAACGUGUCACGUTT-3’</w:t>
            </w:r>
          </w:p>
        </w:tc>
      </w:tr>
      <w:tr w:rsidR="004F4F01" w:rsidRPr="00024835" w14:paraId="512FD9D8" w14:textId="77777777" w:rsidTr="00236A41">
        <w:trPr>
          <w:trHeight w:val="121"/>
        </w:trPr>
        <w:tc>
          <w:tcPr>
            <w:tcW w:w="704" w:type="dxa"/>
            <w:vMerge/>
          </w:tcPr>
          <w:p w14:paraId="46EC5E9A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74F6150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1F92B57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4899" w:type="dxa"/>
          </w:tcPr>
          <w:p w14:paraId="5A4982E8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ACGUGACACGUUCGGAGAATT-3’</w:t>
            </w:r>
          </w:p>
        </w:tc>
      </w:tr>
      <w:tr w:rsidR="004F4F01" w:rsidRPr="00024835" w14:paraId="6E9FD08D" w14:textId="77777777" w:rsidTr="00236A41">
        <w:trPr>
          <w:trHeight w:val="121"/>
        </w:trPr>
        <w:tc>
          <w:tcPr>
            <w:tcW w:w="704" w:type="dxa"/>
            <w:vMerge/>
          </w:tcPr>
          <w:p w14:paraId="33C50BF6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2968A3B3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LUCAT1-homo-468</w:t>
            </w:r>
          </w:p>
        </w:tc>
        <w:tc>
          <w:tcPr>
            <w:tcW w:w="1559" w:type="dxa"/>
          </w:tcPr>
          <w:p w14:paraId="2E5CE0D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4899" w:type="dxa"/>
          </w:tcPr>
          <w:p w14:paraId="3C2B927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CCAACUUGCUGUUUGCUAUTT-3’</w:t>
            </w:r>
          </w:p>
        </w:tc>
      </w:tr>
      <w:tr w:rsidR="004F4F01" w:rsidRPr="00024835" w14:paraId="146D5BC5" w14:textId="77777777" w:rsidTr="00236A41">
        <w:trPr>
          <w:trHeight w:val="121"/>
        </w:trPr>
        <w:tc>
          <w:tcPr>
            <w:tcW w:w="704" w:type="dxa"/>
            <w:vMerge/>
          </w:tcPr>
          <w:p w14:paraId="041096D4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B77022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6F9B7D45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4899" w:type="dxa"/>
          </w:tcPr>
          <w:p w14:paraId="3B21A2BF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AUAGCAAACAGCAAGUUGGTT-3’</w:t>
            </w:r>
          </w:p>
        </w:tc>
      </w:tr>
      <w:tr w:rsidR="004F4F01" w:rsidRPr="00024835" w14:paraId="18AC24DA" w14:textId="77777777" w:rsidTr="00236A41">
        <w:trPr>
          <w:trHeight w:val="121"/>
        </w:trPr>
        <w:tc>
          <w:tcPr>
            <w:tcW w:w="704" w:type="dxa"/>
            <w:vMerge/>
          </w:tcPr>
          <w:p w14:paraId="42665B00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6BBDDEF2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VEGFA-homo-150</w:t>
            </w:r>
          </w:p>
        </w:tc>
        <w:tc>
          <w:tcPr>
            <w:tcW w:w="1559" w:type="dxa"/>
          </w:tcPr>
          <w:p w14:paraId="6E1EE2D9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4899" w:type="dxa"/>
          </w:tcPr>
          <w:p w14:paraId="31F17F44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GGCAGAAUCAUCACGAAGUTT-3’</w:t>
            </w:r>
          </w:p>
        </w:tc>
      </w:tr>
      <w:tr w:rsidR="004F4F01" w:rsidRPr="00024835" w14:paraId="1757E18B" w14:textId="77777777" w:rsidTr="00236A41">
        <w:trPr>
          <w:trHeight w:val="121"/>
        </w:trPr>
        <w:tc>
          <w:tcPr>
            <w:tcW w:w="704" w:type="dxa"/>
            <w:vMerge/>
          </w:tcPr>
          <w:p w14:paraId="1F0E8E2C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C70F2B2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641B5FC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4899" w:type="dxa"/>
          </w:tcPr>
          <w:p w14:paraId="0936D361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ACUUCGUGAUGAUUCUGCCTT-3’</w:t>
            </w:r>
          </w:p>
        </w:tc>
      </w:tr>
      <w:tr w:rsidR="004F4F01" w:rsidRPr="00024835" w14:paraId="0EC09524" w14:textId="77777777" w:rsidTr="00236A41">
        <w:trPr>
          <w:trHeight w:val="121"/>
        </w:trPr>
        <w:tc>
          <w:tcPr>
            <w:tcW w:w="704" w:type="dxa"/>
            <w:vMerge w:val="restart"/>
          </w:tcPr>
          <w:p w14:paraId="217458E8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mimics</w:t>
            </w:r>
          </w:p>
        </w:tc>
        <w:tc>
          <w:tcPr>
            <w:tcW w:w="1134" w:type="dxa"/>
            <w:vMerge w:val="restart"/>
          </w:tcPr>
          <w:p w14:paraId="078373B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MiR-4316 mimics</w:t>
            </w:r>
          </w:p>
        </w:tc>
        <w:tc>
          <w:tcPr>
            <w:tcW w:w="1559" w:type="dxa"/>
          </w:tcPr>
          <w:p w14:paraId="58FB904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4899" w:type="dxa"/>
          </w:tcPr>
          <w:p w14:paraId="45DB7266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GGUGAGGCUAGCUGGUG-3’</w:t>
            </w:r>
          </w:p>
        </w:tc>
      </w:tr>
      <w:tr w:rsidR="004F4F01" w:rsidRPr="00024835" w14:paraId="71AD50B7" w14:textId="77777777" w:rsidTr="00236A41">
        <w:trPr>
          <w:trHeight w:val="121"/>
        </w:trPr>
        <w:tc>
          <w:tcPr>
            <w:tcW w:w="704" w:type="dxa"/>
            <w:vMerge/>
          </w:tcPr>
          <w:p w14:paraId="0D2630A4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D24BDA7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558C5A60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4899" w:type="dxa"/>
          </w:tcPr>
          <w:p w14:paraId="04740340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CCAGCUAGCCUCACCUU-3’</w:t>
            </w:r>
          </w:p>
        </w:tc>
      </w:tr>
      <w:tr w:rsidR="004F4F01" w:rsidRPr="00024835" w14:paraId="65AF02A4" w14:textId="77777777" w:rsidTr="00236A41">
        <w:trPr>
          <w:trHeight w:val="121"/>
        </w:trPr>
        <w:tc>
          <w:tcPr>
            <w:tcW w:w="704" w:type="dxa"/>
            <w:vMerge/>
          </w:tcPr>
          <w:p w14:paraId="20FE6B9A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5B72B4C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Negative control</w:t>
            </w:r>
          </w:p>
        </w:tc>
        <w:tc>
          <w:tcPr>
            <w:tcW w:w="1559" w:type="dxa"/>
          </w:tcPr>
          <w:p w14:paraId="5A8F3613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nse</w:t>
            </w:r>
          </w:p>
        </w:tc>
        <w:tc>
          <w:tcPr>
            <w:tcW w:w="4899" w:type="dxa"/>
          </w:tcPr>
          <w:p w14:paraId="431A5EA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UUCUCCGAACGUGUCACGUTT-3’</w:t>
            </w:r>
          </w:p>
        </w:tc>
      </w:tr>
      <w:tr w:rsidR="004F4F01" w:rsidRPr="00024835" w14:paraId="62C8E787" w14:textId="77777777" w:rsidTr="00236A41">
        <w:trPr>
          <w:trHeight w:val="121"/>
        </w:trPr>
        <w:tc>
          <w:tcPr>
            <w:tcW w:w="704" w:type="dxa"/>
            <w:vMerge/>
          </w:tcPr>
          <w:p w14:paraId="060527B9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ED18507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59" w:type="dxa"/>
          </w:tcPr>
          <w:p w14:paraId="16E92673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Antisense</w:t>
            </w:r>
          </w:p>
        </w:tc>
        <w:tc>
          <w:tcPr>
            <w:tcW w:w="4899" w:type="dxa"/>
          </w:tcPr>
          <w:p w14:paraId="0974D981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ACGUGACACGUUCGGAGAATT-3’</w:t>
            </w:r>
          </w:p>
        </w:tc>
      </w:tr>
    </w:tbl>
    <w:p w14:paraId="6CEC1BFE" w14:textId="77777777" w:rsidR="003D08D5" w:rsidRDefault="003D08D5" w:rsidP="00024835">
      <w:pPr>
        <w:adjustRightInd w:val="0"/>
        <w:snapToGrid w:val="0"/>
        <w:spacing w:before="0" w:after="200"/>
        <w:rPr>
          <w:rFonts w:cs="Times New Roman"/>
          <w:b/>
          <w:bCs/>
          <w:sz w:val="21"/>
          <w:szCs w:val="21"/>
        </w:rPr>
      </w:pPr>
    </w:p>
    <w:p w14:paraId="2D92407D" w14:textId="71ABF53D" w:rsidR="00024835" w:rsidRPr="00024835" w:rsidRDefault="00024835" w:rsidP="00024835">
      <w:pPr>
        <w:adjustRightInd w:val="0"/>
        <w:snapToGrid w:val="0"/>
        <w:spacing w:before="0" w:after="200"/>
        <w:rPr>
          <w:rFonts w:cs="Times New Roman"/>
          <w:b/>
          <w:bCs/>
          <w:szCs w:val="24"/>
        </w:rPr>
      </w:pPr>
      <w:r w:rsidRPr="00024835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6</w:t>
      </w:r>
      <w:r w:rsidRPr="00024835">
        <w:rPr>
          <w:rFonts w:cs="Times New Roman"/>
          <w:b/>
          <w:bCs/>
          <w:szCs w:val="24"/>
        </w:rPr>
        <w:t>: Probe sequences used in FISH.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024835" w:rsidRPr="00024835" w14:paraId="0D3DD6EB" w14:textId="77777777" w:rsidTr="005779C2">
        <w:trPr>
          <w:trHeight w:val="572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EC0CC7B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688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571790E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Primer sequences</w:t>
            </w:r>
          </w:p>
        </w:tc>
      </w:tr>
      <w:tr w:rsidR="00024835" w:rsidRPr="00024835" w14:paraId="4D3FCD33" w14:textId="77777777" w:rsidTr="005779C2"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86ABE21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lastRenderedPageBreak/>
              <w:t>LUCAT1</w:t>
            </w:r>
          </w:p>
        </w:tc>
        <w:tc>
          <w:tcPr>
            <w:tcW w:w="6888" w:type="dxa"/>
            <w:tcBorders>
              <w:left w:val="single" w:sz="4" w:space="0" w:color="auto"/>
              <w:right w:val="nil"/>
            </w:tcBorders>
          </w:tcPr>
          <w:p w14:paraId="520CB9C6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CTGGGCAT+TGTCTGAGTGGAGTGT+TGATTCTCTGAACCAAT+TTTGT+TAACGTGAGAAGGAGCCAGAAG+TCAGAACACA+TAG-3’</w:t>
            </w:r>
          </w:p>
        </w:tc>
      </w:tr>
      <w:tr w:rsidR="00024835" w:rsidRPr="00024835" w14:paraId="7A09DB53" w14:textId="77777777" w:rsidTr="005779C2">
        <w:tc>
          <w:tcPr>
            <w:tcW w:w="1418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23B0096D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18S</w:t>
            </w:r>
          </w:p>
        </w:tc>
        <w:tc>
          <w:tcPr>
            <w:tcW w:w="6888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336663A7" w14:textId="77777777" w:rsidR="00024835" w:rsidRPr="00024835" w:rsidRDefault="00024835" w:rsidP="005779C2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CTGCCTTCCTTGGATGTGGTAGCCGTTTC-3’</w:t>
            </w:r>
          </w:p>
        </w:tc>
      </w:tr>
    </w:tbl>
    <w:p w14:paraId="05CB051E" w14:textId="41F7A0C2" w:rsidR="004F4F01" w:rsidRPr="00024835" w:rsidRDefault="004F4F01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</w:p>
    <w:p w14:paraId="53DF0366" w14:textId="77777777" w:rsidR="00024835" w:rsidRPr="00024835" w:rsidRDefault="00024835" w:rsidP="00E31000">
      <w:pPr>
        <w:adjustRightInd w:val="0"/>
        <w:snapToGrid w:val="0"/>
        <w:rPr>
          <w:rFonts w:cs="Times New Roman"/>
          <w:b/>
          <w:bCs/>
          <w:sz w:val="21"/>
          <w:szCs w:val="21"/>
        </w:rPr>
      </w:pPr>
    </w:p>
    <w:p w14:paraId="5890022D" w14:textId="47D20ED1" w:rsidR="004F4F01" w:rsidRPr="00024835" w:rsidRDefault="004F4F01" w:rsidP="00E31000">
      <w:pPr>
        <w:adjustRightInd w:val="0"/>
        <w:snapToGrid w:val="0"/>
        <w:rPr>
          <w:rFonts w:cs="Times New Roman"/>
          <w:b/>
          <w:bCs/>
          <w:szCs w:val="24"/>
        </w:rPr>
      </w:pPr>
      <w:r w:rsidRPr="00024835">
        <w:rPr>
          <w:rFonts w:cs="Times New Roman"/>
          <w:b/>
          <w:bCs/>
          <w:szCs w:val="24"/>
        </w:rPr>
        <w:t xml:space="preserve">Supplementary table </w:t>
      </w:r>
      <w:r w:rsidR="00325E22" w:rsidRPr="00024835">
        <w:rPr>
          <w:rFonts w:cs="Times New Roman"/>
          <w:b/>
          <w:bCs/>
          <w:szCs w:val="24"/>
        </w:rPr>
        <w:t>7</w:t>
      </w:r>
      <w:r w:rsidRPr="00024835">
        <w:rPr>
          <w:rFonts w:cs="Times New Roman"/>
          <w:b/>
          <w:bCs/>
          <w:szCs w:val="24"/>
        </w:rPr>
        <w:t xml:space="preserve">: </w:t>
      </w:r>
      <w:bookmarkStart w:id="1" w:name="_Hlk86161827"/>
      <w:r w:rsidRPr="00024835">
        <w:rPr>
          <w:rFonts w:cs="Times New Roman"/>
          <w:b/>
          <w:bCs/>
          <w:szCs w:val="24"/>
        </w:rPr>
        <w:t>sequence of luciferase reporter associated with this article</w:t>
      </w:r>
      <w:bookmarkEnd w:id="1"/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4F4F01" w:rsidRPr="00024835" w14:paraId="26FB493C" w14:textId="77777777" w:rsidTr="00236A41">
        <w:tc>
          <w:tcPr>
            <w:tcW w:w="1129" w:type="dxa"/>
          </w:tcPr>
          <w:p w14:paraId="27B04D9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 xml:space="preserve">　</w:t>
            </w:r>
            <w:r w:rsidRPr="00024835">
              <w:rPr>
                <w:rFonts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7167" w:type="dxa"/>
          </w:tcPr>
          <w:p w14:paraId="319E7500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SEQUENCE</w:t>
            </w:r>
          </w:p>
        </w:tc>
      </w:tr>
      <w:tr w:rsidR="004F4F01" w:rsidRPr="00024835" w14:paraId="64355A26" w14:textId="77777777" w:rsidTr="00236A41">
        <w:tc>
          <w:tcPr>
            <w:tcW w:w="1129" w:type="dxa"/>
          </w:tcPr>
          <w:p w14:paraId="11353A2C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LUCAT1 3'UTR- WT</w:t>
            </w:r>
          </w:p>
        </w:tc>
        <w:tc>
          <w:tcPr>
            <w:tcW w:w="7167" w:type="dxa"/>
          </w:tcPr>
          <w:p w14:paraId="42056660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ACATACAATCAACACTCCACTCAGACAATGCCCAGACCTCCAGAAACCATGTGTCAAGCTCGGATTGCCTTAGACAGGTGCAATTTAAGAACAGCTTTCATCCTCTTTTCTCTCATATTGTCACACTATGTGTTCTGACTTCTGGCTCCTTTCCTCACAAGAAGCTCACCCAGCTGGAACTCTTATGGGACCTTGGCACCAGAGACCACAAATTCCTCTTTGAAGTTTTCTAACAGCAACAATGGTATTTCTGACTTGGCTTTCTTGTATTTCTCTCACGTTAACAAAATTGGTTCAGCAAGAGGAAAATATAGTTAAATACATTTACATTCCCAGAACTGTTAATATTGAAGAATAAAACACACAGTGGGAAAGAGACGAAGAGAAAATACGCCTGTTTTTATGACTTGTTGATATCTACAGGGTTTTTCCTTAAGCCTCACAACAATTTACAGCATTGCCAGCAGCATTCAGTACATTCAGAACAGGATAATTTCACCCGCAGCTGAACTAGGGCCATGCCTGGGACAGACAGAGAATGGCCTTCCAGCAGACATGCCAAGAAGCAAGCCAGGGTCAGTGAGTGAAGAGGAGGGCAGG-3’</w:t>
            </w:r>
          </w:p>
        </w:tc>
      </w:tr>
      <w:tr w:rsidR="004F4F01" w:rsidRPr="00024835" w14:paraId="10B61CFD" w14:textId="77777777" w:rsidTr="00236A41">
        <w:tc>
          <w:tcPr>
            <w:tcW w:w="1129" w:type="dxa"/>
          </w:tcPr>
          <w:p w14:paraId="6DD04582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LUCAT1</w:t>
            </w:r>
          </w:p>
          <w:p w14:paraId="6A078708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3'UTR-MUT</w:t>
            </w:r>
          </w:p>
        </w:tc>
        <w:tc>
          <w:tcPr>
            <w:tcW w:w="7167" w:type="dxa"/>
          </w:tcPr>
          <w:p w14:paraId="3DD43305" w14:textId="5FBE82F8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</w:t>
            </w:r>
            <w:r w:rsidR="00653714"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024835">
              <w:rPr>
                <w:rFonts w:cs="Times New Roman"/>
                <w:sz w:val="21"/>
                <w:szCs w:val="21"/>
              </w:rPr>
              <w:t>ACATACAATCAACACTCCACTCAGACAATGCCCAGACCTCCAGAAACCATGTGTCAAGCTCGGATTGCCTTAGACAGGTGCAATTTAAGAACAGCTTTCATCCTCTTTTCTCTCATATTGTCACACTATGTGTTCTGACTTCTGGCTCCTTTAAGACAGAGAAGCTCACCCAGCTGGAACTCTTATGGGACCTTGGCACCAGAGACCACAAATTCCTCTTTGAAGTTTTCTAACAGCAACAATGGTATTTCTGACTTGGCTTTCTTGTATTTCTCTCACGTTAACAAAATTGGTTCAGCAAGAGGAAAATATAGTTAAATACATTTACATTCCCAGAACTGTTAATATTGAAGAATAAAACACACAGTGGGAAAGAGACGAAGAGAAAATACGCCTGTTTTTATGACTTGTTGATATCTACAGGGTTTTTCCTTAATAAGACAGACAATTTACAGCATTGCCAGCAGCATTCAGTACATTCAGAACAGGATAATTTCACCCGCAGCTGAACTAGGGCCATGCCTGGGACAGACAGAGAATGGCCTTCCAGCAGACATGCCAAGAAGCAAGCCAGGGTCAGTGAGTGAAGAGGAGGGCAGG-3’</w:t>
            </w:r>
          </w:p>
        </w:tc>
      </w:tr>
      <w:tr w:rsidR="004F4F01" w:rsidRPr="00024835" w14:paraId="1C1BC4F3" w14:textId="77777777" w:rsidTr="00236A41">
        <w:tc>
          <w:tcPr>
            <w:tcW w:w="1129" w:type="dxa"/>
          </w:tcPr>
          <w:p w14:paraId="3582C50B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t>VEGFA 3'UTR- WT</w:t>
            </w:r>
          </w:p>
        </w:tc>
        <w:tc>
          <w:tcPr>
            <w:tcW w:w="7167" w:type="dxa"/>
          </w:tcPr>
          <w:p w14:paraId="74CDF422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TTACTCTCACCTGCTTCTGAGTTGCCCAGGAGACCACTGGCAGATGTCCCGGCGAAGAGAAGAGACACATTGTTGGAAGAAGCAGCCCATGACAGCTCCCCTTCCTGGGACTCGCCCTCATCCTCTTCCTGCTCCCCTTCCTGGGGTGCAGCCTAAAAGGACCTATGTCCTCACACCATTGAAACCACTAGTTCTGTCCCCCCAGGAGACCTGGTTGTGTGTGTGTGAGTGGTTGACCTTCC</w:t>
            </w:r>
            <w:r w:rsidRPr="00024835">
              <w:rPr>
                <w:rFonts w:cs="Times New Roman"/>
                <w:sz w:val="21"/>
                <w:szCs w:val="21"/>
              </w:rPr>
              <w:lastRenderedPageBreak/>
              <w:t>TCCATCCCCTGGTCCTTCCCTTCCCTTCCCGAGGCACAGAGAGACAGGGCAGGATCCA-3’</w:t>
            </w:r>
          </w:p>
        </w:tc>
      </w:tr>
      <w:tr w:rsidR="004F4F01" w:rsidRPr="00024835" w14:paraId="7EBA5B1F" w14:textId="77777777" w:rsidTr="00236A41">
        <w:tc>
          <w:tcPr>
            <w:tcW w:w="1129" w:type="dxa"/>
          </w:tcPr>
          <w:p w14:paraId="705F56D8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b/>
                <w:bCs/>
                <w:sz w:val="21"/>
                <w:szCs w:val="21"/>
              </w:rPr>
            </w:pPr>
            <w:r w:rsidRPr="00024835">
              <w:rPr>
                <w:rFonts w:cs="Times New Roman"/>
                <w:b/>
                <w:bCs/>
                <w:sz w:val="21"/>
                <w:szCs w:val="21"/>
              </w:rPr>
              <w:lastRenderedPageBreak/>
              <w:t>VEGFA 3'UTR-MUT</w:t>
            </w:r>
          </w:p>
        </w:tc>
        <w:tc>
          <w:tcPr>
            <w:tcW w:w="7167" w:type="dxa"/>
          </w:tcPr>
          <w:p w14:paraId="1493A1FE" w14:textId="77777777" w:rsidR="004F4F01" w:rsidRPr="00024835" w:rsidRDefault="004F4F01" w:rsidP="00E31000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024835">
              <w:rPr>
                <w:rFonts w:cs="Times New Roman"/>
                <w:sz w:val="21"/>
                <w:szCs w:val="21"/>
              </w:rPr>
              <w:t>5’-TTACTCTCACCTGCTTCTGAGTTGCCCAGGAGACCACTGGCAGATGTCCCGGCGAAGAGAAGAGACACATTGTTGGAAGAAGCAGCCCATGACAGCTCCCCTTCCTGGGACTCGCCCTCATCCTCTTCCTGCTCCCCTTCCTGGGGTGCAGCCAAAAGGACCTATGTAAGACAACCATTGAAACCACTAGTTCTGTCCCCCCAGGAGACCTGGTTGTGTGTGTGTGAGTGGTTGACCTTCCTCCATCCCCTGGTCCTTCCCTTCCCTTCCCGAGGCACAGAGAGACAGGGCAGGATCCA-3’</w:t>
            </w:r>
          </w:p>
        </w:tc>
      </w:tr>
    </w:tbl>
    <w:p w14:paraId="4E46A9E6" w14:textId="77777777" w:rsidR="004F4F01" w:rsidRPr="00024835" w:rsidRDefault="004F4F01" w:rsidP="00E31000">
      <w:pPr>
        <w:adjustRightInd w:val="0"/>
        <w:snapToGrid w:val="0"/>
        <w:rPr>
          <w:rFonts w:cs="Times New Roman"/>
          <w:sz w:val="21"/>
          <w:szCs w:val="21"/>
        </w:rPr>
      </w:pPr>
    </w:p>
    <w:p w14:paraId="7B65BC41" w14:textId="77777777" w:rsidR="00DE23E8" w:rsidRPr="00024835" w:rsidRDefault="00DE23E8" w:rsidP="00E31000">
      <w:pPr>
        <w:adjustRightInd w:val="0"/>
        <w:snapToGrid w:val="0"/>
        <w:spacing w:before="240"/>
        <w:rPr>
          <w:rFonts w:cs="Times New Roman"/>
          <w:sz w:val="21"/>
          <w:szCs w:val="21"/>
        </w:rPr>
      </w:pPr>
    </w:p>
    <w:sectPr w:rsidR="00DE23E8" w:rsidRPr="0002483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E1888" w14:textId="77777777" w:rsidR="00E85D94" w:rsidRDefault="00E85D94" w:rsidP="00117666">
      <w:pPr>
        <w:spacing w:after="0"/>
      </w:pPr>
      <w:r>
        <w:separator/>
      </w:r>
    </w:p>
  </w:endnote>
  <w:endnote w:type="continuationSeparator" w:id="0">
    <w:p w14:paraId="464C4A47" w14:textId="77777777" w:rsidR="00E85D94" w:rsidRDefault="00E85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895FC" w14:textId="77777777" w:rsidR="00E85D94" w:rsidRDefault="00E85D94" w:rsidP="00117666">
      <w:pPr>
        <w:spacing w:after="0"/>
      </w:pPr>
      <w:r>
        <w:separator/>
      </w:r>
    </w:p>
  </w:footnote>
  <w:footnote w:type="continuationSeparator" w:id="0">
    <w:p w14:paraId="3155BB25" w14:textId="77777777" w:rsidR="00E85D94" w:rsidRDefault="00E85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835"/>
    <w:rsid w:val="00034304"/>
    <w:rsid w:val="00035434"/>
    <w:rsid w:val="00052A14"/>
    <w:rsid w:val="00077D53"/>
    <w:rsid w:val="000E03AD"/>
    <w:rsid w:val="00101308"/>
    <w:rsid w:val="00105FD9"/>
    <w:rsid w:val="00117666"/>
    <w:rsid w:val="0012190A"/>
    <w:rsid w:val="00124F32"/>
    <w:rsid w:val="00146166"/>
    <w:rsid w:val="001549D3"/>
    <w:rsid w:val="00160065"/>
    <w:rsid w:val="00171629"/>
    <w:rsid w:val="00177D84"/>
    <w:rsid w:val="00236A41"/>
    <w:rsid w:val="00267D18"/>
    <w:rsid w:val="00274347"/>
    <w:rsid w:val="002868E2"/>
    <w:rsid w:val="002869C3"/>
    <w:rsid w:val="002936E4"/>
    <w:rsid w:val="002B4A57"/>
    <w:rsid w:val="002C74CA"/>
    <w:rsid w:val="003123F4"/>
    <w:rsid w:val="00325E22"/>
    <w:rsid w:val="003544FB"/>
    <w:rsid w:val="003D08D5"/>
    <w:rsid w:val="003D2F2D"/>
    <w:rsid w:val="00401590"/>
    <w:rsid w:val="00416A1D"/>
    <w:rsid w:val="00447801"/>
    <w:rsid w:val="00452E9C"/>
    <w:rsid w:val="004735C8"/>
    <w:rsid w:val="004947A6"/>
    <w:rsid w:val="004961FF"/>
    <w:rsid w:val="004E5DE5"/>
    <w:rsid w:val="004F4F01"/>
    <w:rsid w:val="00500798"/>
    <w:rsid w:val="00517A89"/>
    <w:rsid w:val="005250F2"/>
    <w:rsid w:val="00556ABF"/>
    <w:rsid w:val="00593EEA"/>
    <w:rsid w:val="005A5EEE"/>
    <w:rsid w:val="00603A92"/>
    <w:rsid w:val="006375C7"/>
    <w:rsid w:val="0065371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3D5"/>
    <w:rsid w:val="00790BB3"/>
    <w:rsid w:val="007C206C"/>
    <w:rsid w:val="007D5C69"/>
    <w:rsid w:val="00817DD6"/>
    <w:rsid w:val="0083759F"/>
    <w:rsid w:val="00885156"/>
    <w:rsid w:val="008C09CB"/>
    <w:rsid w:val="009151AA"/>
    <w:rsid w:val="0093429D"/>
    <w:rsid w:val="00943573"/>
    <w:rsid w:val="00956A7F"/>
    <w:rsid w:val="00964134"/>
    <w:rsid w:val="00970F7D"/>
    <w:rsid w:val="00994A3D"/>
    <w:rsid w:val="009B1950"/>
    <w:rsid w:val="009C2B12"/>
    <w:rsid w:val="009D2336"/>
    <w:rsid w:val="009D772D"/>
    <w:rsid w:val="00A174D9"/>
    <w:rsid w:val="00A305B2"/>
    <w:rsid w:val="00AA4D24"/>
    <w:rsid w:val="00AB1BCA"/>
    <w:rsid w:val="00AB6715"/>
    <w:rsid w:val="00B1671E"/>
    <w:rsid w:val="00B25EB8"/>
    <w:rsid w:val="00B37F4D"/>
    <w:rsid w:val="00C30233"/>
    <w:rsid w:val="00C46DBB"/>
    <w:rsid w:val="00C52A7B"/>
    <w:rsid w:val="00C56BAF"/>
    <w:rsid w:val="00C679AA"/>
    <w:rsid w:val="00C75972"/>
    <w:rsid w:val="00C84877"/>
    <w:rsid w:val="00CD066B"/>
    <w:rsid w:val="00CE4FEE"/>
    <w:rsid w:val="00D060CF"/>
    <w:rsid w:val="00D30154"/>
    <w:rsid w:val="00D63A7A"/>
    <w:rsid w:val="00D67A89"/>
    <w:rsid w:val="00DB59C3"/>
    <w:rsid w:val="00DC259A"/>
    <w:rsid w:val="00DE1442"/>
    <w:rsid w:val="00DE23E8"/>
    <w:rsid w:val="00E31000"/>
    <w:rsid w:val="00E52377"/>
    <w:rsid w:val="00E537AD"/>
    <w:rsid w:val="00E6224C"/>
    <w:rsid w:val="00E64E17"/>
    <w:rsid w:val="00E67B07"/>
    <w:rsid w:val="00E85D9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4F4F01"/>
    <w:rPr>
      <w:rFonts w:ascii="HelveticaNeueLTStd-Bd" w:hAnsi="HelveticaNeueLTStd-Bd" w:hint="default"/>
      <w:b w:val="0"/>
      <w:bCs w:val="0"/>
      <w:i w:val="0"/>
      <w:iCs w:val="0"/>
      <w:color w:val="242021"/>
      <w:sz w:val="24"/>
      <w:szCs w:val="24"/>
    </w:rPr>
  </w:style>
  <w:style w:type="character" w:styleId="aff8">
    <w:name w:val="Unresolved Mention"/>
    <w:basedOn w:val="a1"/>
    <w:uiPriority w:val="99"/>
    <w:semiHidden/>
    <w:unhideWhenUsed/>
    <w:rsid w:val="00A305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Program%20Files%20(x86)/Youdao/Dict/8.9.6.0/resultui/html/index.html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D:/Program%20Files%20(x86)/Youdao/Dict/8.9.6.0/resultui/html/index.htm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1</TotalTime>
  <Pages>7</Pages>
  <Words>908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培龙</cp:lastModifiedBy>
  <cp:revision>14</cp:revision>
  <cp:lastPrinted>2013-10-03T12:51:00Z</cp:lastPrinted>
  <dcterms:created xsi:type="dcterms:W3CDTF">2018-11-23T08:58:00Z</dcterms:created>
  <dcterms:modified xsi:type="dcterms:W3CDTF">2021-12-11T15:06:00Z</dcterms:modified>
</cp:coreProperties>
</file>